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985"/>
        <w:gridCol w:w="1276"/>
        <w:gridCol w:w="1275"/>
        <w:gridCol w:w="1134"/>
        <w:gridCol w:w="1134"/>
      </w:tblGrid>
      <w:tr w:rsidR="00AF4BFB" w:rsidRPr="00DD0861" w14:paraId="5E3B0A89" w14:textId="55F66496" w:rsidTr="00B81DB2">
        <w:trPr>
          <w:trHeight w:val="108"/>
        </w:trPr>
        <w:tc>
          <w:tcPr>
            <w:tcW w:w="2830" w:type="dxa"/>
          </w:tcPr>
          <w:p w14:paraId="07F2650A" w14:textId="0E8B860B" w:rsidR="00AF4BFB" w:rsidRPr="00DD0861" w:rsidRDefault="00AF4BFB">
            <w:pPr>
              <w:rPr>
                <w:b/>
                <w:bCs/>
                <w:sz w:val="20"/>
                <w:szCs w:val="20"/>
              </w:rPr>
            </w:pPr>
            <w:r w:rsidRPr="00DD0861">
              <w:rPr>
                <w:b/>
                <w:bCs/>
                <w:sz w:val="20"/>
                <w:szCs w:val="20"/>
              </w:rPr>
              <w:t>Experiment/Factor</w:t>
            </w:r>
          </w:p>
        </w:tc>
        <w:tc>
          <w:tcPr>
            <w:tcW w:w="1985" w:type="dxa"/>
          </w:tcPr>
          <w:p w14:paraId="791ADB6A" w14:textId="500ECDDF" w:rsidR="00AF4BFB" w:rsidRPr="00CF4D04" w:rsidRDefault="00AF4BFB" w:rsidP="00B664C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551" w:type="dxa"/>
            <w:gridSpan w:val="2"/>
          </w:tcPr>
          <w:p w14:paraId="0A6EF85F" w14:textId="4D8D61FD" w:rsidR="00AF4BFB" w:rsidRPr="00CF4D04" w:rsidRDefault="00AF4BFB" w:rsidP="00B664C3">
            <w:pPr>
              <w:jc w:val="center"/>
              <w:rPr>
                <w:b/>
                <w:bCs/>
                <w:sz w:val="20"/>
                <w:szCs w:val="20"/>
              </w:rPr>
            </w:pPr>
            <w:r w:rsidRPr="00CF4D04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2268" w:type="dxa"/>
            <w:gridSpan w:val="2"/>
          </w:tcPr>
          <w:p w14:paraId="687DB6F1" w14:textId="28587284" w:rsidR="00AF4BFB" w:rsidRPr="00CF4D04" w:rsidRDefault="00AF4BFB" w:rsidP="00B664C3">
            <w:pPr>
              <w:jc w:val="center"/>
              <w:rPr>
                <w:b/>
                <w:bCs/>
                <w:sz w:val="20"/>
                <w:szCs w:val="20"/>
              </w:rPr>
            </w:pPr>
            <w:r w:rsidRPr="00CF4D04">
              <w:rPr>
                <w:b/>
                <w:bCs/>
                <w:sz w:val="20"/>
                <w:szCs w:val="20"/>
              </w:rPr>
              <w:t>SE</w:t>
            </w:r>
          </w:p>
        </w:tc>
      </w:tr>
      <w:tr w:rsidR="00B664C3" w:rsidRPr="00DD0861" w14:paraId="4DD3B8FC" w14:textId="39E01D55" w:rsidTr="00B81DB2">
        <w:trPr>
          <w:trHeight w:val="108"/>
        </w:trPr>
        <w:tc>
          <w:tcPr>
            <w:tcW w:w="2830" w:type="dxa"/>
          </w:tcPr>
          <w:p w14:paraId="1A100230" w14:textId="15504CD5" w:rsidR="00AF4BFB" w:rsidRPr="00DD0861" w:rsidRDefault="00AF4B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DD0861">
              <w:rPr>
                <w:b/>
                <w:bCs/>
                <w:i/>
                <w:iCs/>
                <w:sz w:val="20"/>
                <w:szCs w:val="20"/>
              </w:rPr>
              <w:t>Experiment 3</w:t>
            </w:r>
          </w:p>
        </w:tc>
        <w:tc>
          <w:tcPr>
            <w:tcW w:w="1985" w:type="dxa"/>
          </w:tcPr>
          <w:p w14:paraId="7330ABCC" w14:textId="77777777" w:rsidR="00AF4BFB" w:rsidRPr="00DD0861" w:rsidRDefault="00AF4BF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6C60506" w14:textId="72AF5052" w:rsidR="00AF4BFB" w:rsidRPr="00DD0861" w:rsidRDefault="00AF4B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275" w:type="dxa"/>
          </w:tcPr>
          <w:p w14:paraId="3C70C8CA" w14:textId="4FDB42BC" w:rsidR="00AF4BFB" w:rsidRPr="00DD0861" w:rsidRDefault="00AF4B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D</w:t>
            </w:r>
          </w:p>
        </w:tc>
        <w:tc>
          <w:tcPr>
            <w:tcW w:w="1134" w:type="dxa"/>
          </w:tcPr>
          <w:p w14:paraId="53C97B4D" w14:textId="4D61B5A0" w:rsidR="00AF4BFB" w:rsidRPr="00DD0861" w:rsidRDefault="00AF4B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ol </w:t>
            </w:r>
          </w:p>
        </w:tc>
        <w:tc>
          <w:tcPr>
            <w:tcW w:w="1134" w:type="dxa"/>
          </w:tcPr>
          <w:p w14:paraId="65D2214A" w14:textId="49D0F3E4" w:rsidR="00AF4BFB" w:rsidRPr="00DD0861" w:rsidRDefault="00AF4B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D</w:t>
            </w:r>
          </w:p>
        </w:tc>
      </w:tr>
      <w:tr w:rsidR="00B664C3" w:rsidRPr="00DD0861" w14:paraId="6A962F76" w14:textId="495404CD" w:rsidTr="00B81DB2">
        <w:trPr>
          <w:trHeight w:val="108"/>
        </w:trPr>
        <w:tc>
          <w:tcPr>
            <w:tcW w:w="2830" w:type="dxa"/>
          </w:tcPr>
          <w:p w14:paraId="4E6C7FF3" w14:textId="31069B36" w:rsidR="00AF4BFB" w:rsidRPr="00B81DB2" w:rsidRDefault="00AF4BFB">
            <w:pPr>
              <w:rPr>
                <w:b/>
                <w:bCs/>
                <w:sz w:val="20"/>
                <w:szCs w:val="20"/>
              </w:rPr>
            </w:pPr>
            <w:r w:rsidRPr="00B81DB2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985" w:type="dxa"/>
          </w:tcPr>
          <w:p w14:paraId="33757667" w14:textId="4828FB72" w:rsidR="00AF4BFB" w:rsidRPr="00DD0861" w:rsidRDefault="00AF4BFB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36</w:t>
            </w:r>
            <w:r>
              <w:rPr>
                <w:sz w:val="20"/>
                <w:szCs w:val="20"/>
              </w:rPr>
              <w:t>=1.1, p=0.3</w:t>
            </w:r>
          </w:p>
        </w:tc>
        <w:tc>
          <w:tcPr>
            <w:tcW w:w="1276" w:type="dxa"/>
          </w:tcPr>
          <w:p w14:paraId="72706D87" w14:textId="6B11DB35" w:rsidR="00AF4BFB" w:rsidRPr="00DD0861" w:rsidRDefault="00AF4B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3</w:t>
            </w:r>
          </w:p>
        </w:tc>
        <w:tc>
          <w:tcPr>
            <w:tcW w:w="1275" w:type="dxa"/>
          </w:tcPr>
          <w:p w14:paraId="1691988E" w14:textId="138B7F3A" w:rsidR="00AF4BFB" w:rsidRPr="00DD0861" w:rsidRDefault="00AF4B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</w:t>
            </w:r>
          </w:p>
        </w:tc>
        <w:tc>
          <w:tcPr>
            <w:tcW w:w="1134" w:type="dxa"/>
          </w:tcPr>
          <w:p w14:paraId="60972983" w14:textId="7A7BE08A" w:rsidR="00AF4BFB" w:rsidRPr="00DD0861" w:rsidRDefault="00AF4B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</w:t>
            </w:r>
          </w:p>
        </w:tc>
        <w:tc>
          <w:tcPr>
            <w:tcW w:w="1134" w:type="dxa"/>
          </w:tcPr>
          <w:p w14:paraId="3748FC0C" w14:textId="044AD9AC" w:rsidR="00AF4BFB" w:rsidRPr="00DD0861" w:rsidRDefault="00AF4B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</w:tr>
      <w:tr w:rsidR="00B664C3" w:rsidRPr="00DD0861" w14:paraId="7EDEA0FA" w14:textId="27A1EF63" w:rsidTr="00B81DB2">
        <w:trPr>
          <w:trHeight w:val="108"/>
        </w:trPr>
        <w:tc>
          <w:tcPr>
            <w:tcW w:w="2830" w:type="dxa"/>
          </w:tcPr>
          <w:p w14:paraId="655A4B4C" w14:textId="624980A3" w:rsidR="00AF4BFB" w:rsidRPr="00B81DB2" w:rsidRDefault="00AF4BFB">
            <w:pPr>
              <w:rPr>
                <w:b/>
                <w:bCs/>
                <w:sz w:val="20"/>
                <w:szCs w:val="20"/>
              </w:rPr>
            </w:pPr>
            <w:r w:rsidRPr="00B81DB2">
              <w:rPr>
                <w:b/>
                <w:bCs/>
                <w:sz w:val="20"/>
                <w:szCs w:val="20"/>
              </w:rPr>
              <w:t>HADS</w:t>
            </w:r>
          </w:p>
        </w:tc>
        <w:tc>
          <w:tcPr>
            <w:tcW w:w="1985" w:type="dxa"/>
          </w:tcPr>
          <w:p w14:paraId="54079B65" w14:textId="223B8C60" w:rsidR="00AF4BFB" w:rsidRPr="004C20ED" w:rsidRDefault="00AF4B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4C20ED">
              <w:rPr>
                <w:b/>
                <w:bCs/>
                <w:i/>
                <w:iCs/>
                <w:sz w:val="20"/>
                <w:szCs w:val="20"/>
              </w:rPr>
              <w:t>S=192, p&lt;0.001</w:t>
            </w:r>
          </w:p>
        </w:tc>
        <w:tc>
          <w:tcPr>
            <w:tcW w:w="1276" w:type="dxa"/>
          </w:tcPr>
          <w:p w14:paraId="2713B036" w14:textId="009E5A86" w:rsidR="00AF4BFB" w:rsidRPr="00DD0861" w:rsidRDefault="00AF4B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</w:t>
            </w:r>
          </w:p>
        </w:tc>
        <w:tc>
          <w:tcPr>
            <w:tcW w:w="1275" w:type="dxa"/>
          </w:tcPr>
          <w:p w14:paraId="1C72E597" w14:textId="10FA5358" w:rsidR="00AF4BFB" w:rsidRPr="00DD0861" w:rsidRDefault="00AF4B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</w:tc>
        <w:tc>
          <w:tcPr>
            <w:tcW w:w="1134" w:type="dxa"/>
          </w:tcPr>
          <w:p w14:paraId="6067B20A" w14:textId="20967E1F" w:rsidR="00AF4BFB" w:rsidRPr="00DD0861" w:rsidRDefault="00AF4B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0A696476" w14:textId="462925B0" w:rsidR="00AF4BFB" w:rsidRPr="00DD0861" w:rsidRDefault="00AF4B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</w:tr>
      <w:tr w:rsidR="00B664C3" w:rsidRPr="00DD0861" w14:paraId="4C95EDE9" w14:textId="083FBEE3" w:rsidTr="00B81DB2">
        <w:trPr>
          <w:trHeight w:val="661"/>
        </w:trPr>
        <w:tc>
          <w:tcPr>
            <w:tcW w:w="2830" w:type="dxa"/>
          </w:tcPr>
          <w:p w14:paraId="4B60D53E" w14:textId="77777777" w:rsidR="00247704" w:rsidRPr="00247704" w:rsidRDefault="00247704" w:rsidP="00247704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247704">
              <w:rPr>
                <w:b/>
                <w:bCs/>
                <w:i/>
                <w:iCs/>
                <w:sz w:val="20"/>
                <w:szCs w:val="20"/>
              </w:rPr>
              <w:t>CTQ</w:t>
            </w:r>
          </w:p>
          <w:p w14:paraId="128CFD67" w14:textId="77777777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abuse</w:t>
            </w:r>
          </w:p>
          <w:p w14:paraId="73ED6401" w14:textId="77777777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buse</w:t>
            </w:r>
          </w:p>
          <w:p w14:paraId="646914AA" w14:textId="77777777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 abuse</w:t>
            </w:r>
          </w:p>
          <w:p w14:paraId="2A5F2300" w14:textId="77777777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neglect</w:t>
            </w:r>
          </w:p>
          <w:p w14:paraId="3DD28FD4" w14:textId="141F9386" w:rsidR="00247704" w:rsidRPr="00DD0861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neglect</w:t>
            </w:r>
          </w:p>
        </w:tc>
        <w:tc>
          <w:tcPr>
            <w:tcW w:w="1985" w:type="dxa"/>
          </w:tcPr>
          <w:p w14:paraId="1B7290A0" w14:textId="77777777" w:rsidR="00247704" w:rsidRDefault="00247704" w:rsidP="00247704">
            <w:pPr>
              <w:rPr>
                <w:sz w:val="20"/>
                <w:szCs w:val="20"/>
              </w:rPr>
            </w:pPr>
          </w:p>
          <w:p w14:paraId="3186F084" w14:textId="77777777" w:rsidR="00247704" w:rsidRPr="004C20ED" w:rsidRDefault="00247704" w:rsidP="00247704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4C20ED">
              <w:rPr>
                <w:b/>
                <w:bCs/>
                <w:i/>
                <w:iCs/>
                <w:sz w:val="20"/>
                <w:szCs w:val="20"/>
              </w:rPr>
              <w:t>S=181.5, p&lt;0.0001</w:t>
            </w:r>
          </w:p>
          <w:p w14:paraId="726E4F17" w14:textId="77777777" w:rsidR="00247704" w:rsidRPr="004C20ED" w:rsidRDefault="00247704" w:rsidP="00247704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4C20ED">
              <w:rPr>
                <w:b/>
                <w:bCs/>
                <w:i/>
                <w:iCs/>
                <w:sz w:val="20"/>
                <w:szCs w:val="20"/>
              </w:rPr>
              <w:t>S=231, p&lt;0.0001</w:t>
            </w:r>
          </w:p>
          <w:p w14:paraId="2D5E5B5E" w14:textId="77777777" w:rsidR="00247704" w:rsidRPr="004C20ED" w:rsidRDefault="00247704" w:rsidP="00247704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4C20ED">
              <w:rPr>
                <w:b/>
                <w:bCs/>
                <w:i/>
                <w:iCs/>
                <w:sz w:val="20"/>
                <w:szCs w:val="20"/>
              </w:rPr>
              <w:t>S=261, p&lt;0.0007</w:t>
            </w:r>
          </w:p>
          <w:p w14:paraId="56DCF561" w14:textId="77777777" w:rsidR="00247704" w:rsidRPr="004C20ED" w:rsidRDefault="00247704" w:rsidP="00247704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4C20ED">
              <w:rPr>
                <w:b/>
                <w:bCs/>
                <w:i/>
                <w:iCs/>
                <w:sz w:val="20"/>
                <w:szCs w:val="20"/>
              </w:rPr>
              <w:t>S=196, p&lt;0.0001</w:t>
            </w:r>
          </w:p>
          <w:p w14:paraId="51E49F57" w14:textId="07498010" w:rsidR="00247704" w:rsidRPr="00DD0861" w:rsidRDefault="00247704" w:rsidP="00247704">
            <w:pPr>
              <w:rPr>
                <w:sz w:val="20"/>
                <w:szCs w:val="20"/>
              </w:rPr>
            </w:pPr>
            <w:r w:rsidRPr="004C20ED">
              <w:rPr>
                <w:b/>
                <w:bCs/>
                <w:i/>
                <w:iCs/>
                <w:sz w:val="20"/>
                <w:szCs w:val="20"/>
              </w:rPr>
              <w:t>S=218, p&lt;0.0001</w:t>
            </w:r>
          </w:p>
        </w:tc>
        <w:tc>
          <w:tcPr>
            <w:tcW w:w="1276" w:type="dxa"/>
          </w:tcPr>
          <w:p w14:paraId="5EDEF846" w14:textId="77777777" w:rsidR="00247704" w:rsidRDefault="00247704" w:rsidP="00247704">
            <w:pPr>
              <w:rPr>
                <w:sz w:val="20"/>
                <w:szCs w:val="20"/>
              </w:rPr>
            </w:pPr>
          </w:p>
          <w:p w14:paraId="2AE78F7D" w14:textId="77777777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</w:t>
            </w:r>
          </w:p>
          <w:p w14:paraId="10788422" w14:textId="77777777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  <w:p w14:paraId="7A71B808" w14:textId="77777777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77AE0722" w14:textId="77777777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9</w:t>
            </w:r>
          </w:p>
          <w:p w14:paraId="4CB59438" w14:textId="6A54A9D8" w:rsidR="00247704" w:rsidRPr="00DD0861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</w:t>
            </w:r>
          </w:p>
        </w:tc>
        <w:tc>
          <w:tcPr>
            <w:tcW w:w="1275" w:type="dxa"/>
          </w:tcPr>
          <w:p w14:paraId="32F32C42" w14:textId="77777777" w:rsidR="00247704" w:rsidRDefault="00247704" w:rsidP="00247704">
            <w:pPr>
              <w:rPr>
                <w:sz w:val="20"/>
                <w:szCs w:val="20"/>
              </w:rPr>
            </w:pPr>
          </w:p>
          <w:p w14:paraId="4DA260F9" w14:textId="35F5ABA8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  <w:p w14:paraId="696F16E2" w14:textId="77777777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  <w:p w14:paraId="65CDC18D" w14:textId="77777777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5</w:t>
            </w:r>
          </w:p>
          <w:p w14:paraId="21873C2E" w14:textId="77777777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5</w:t>
            </w:r>
          </w:p>
          <w:p w14:paraId="4EC09160" w14:textId="5C1C7126" w:rsidR="00247704" w:rsidRPr="00DD0861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5</w:t>
            </w:r>
          </w:p>
        </w:tc>
        <w:tc>
          <w:tcPr>
            <w:tcW w:w="1134" w:type="dxa"/>
          </w:tcPr>
          <w:p w14:paraId="7C6112BD" w14:textId="77777777" w:rsidR="00247704" w:rsidRDefault="00247704" w:rsidP="00247704">
            <w:pPr>
              <w:rPr>
                <w:sz w:val="20"/>
                <w:szCs w:val="20"/>
              </w:rPr>
            </w:pPr>
          </w:p>
          <w:p w14:paraId="29C42F7F" w14:textId="77777777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  <w:p w14:paraId="665EDD12" w14:textId="77777777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 w14:paraId="6053F5BF" w14:textId="77777777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007840B" w14:textId="77777777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  <w:p w14:paraId="414E91EC" w14:textId="0B6163CE" w:rsidR="00247704" w:rsidRPr="00DD0861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14:paraId="7294E0DA" w14:textId="77777777" w:rsidR="00247704" w:rsidRDefault="00247704" w:rsidP="00247704">
            <w:pPr>
              <w:rPr>
                <w:sz w:val="20"/>
                <w:szCs w:val="20"/>
              </w:rPr>
            </w:pPr>
          </w:p>
          <w:p w14:paraId="1F8B9F8C" w14:textId="77777777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  <w:p w14:paraId="4A747934" w14:textId="77777777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  <w:p w14:paraId="715A9455" w14:textId="77777777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  <w:p w14:paraId="3AF975EB" w14:textId="77777777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  <w:p w14:paraId="108AD0E7" w14:textId="0F2D87B9" w:rsidR="00247704" w:rsidRPr="00DD0861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 w:rsidR="00B664C3" w:rsidRPr="00DD0861" w14:paraId="20F893C5" w14:textId="387CD781" w:rsidTr="00B81DB2">
        <w:trPr>
          <w:trHeight w:val="1331"/>
        </w:trPr>
        <w:tc>
          <w:tcPr>
            <w:tcW w:w="2830" w:type="dxa"/>
          </w:tcPr>
          <w:p w14:paraId="60A58EFD" w14:textId="77777777" w:rsidR="00247704" w:rsidRPr="00247704" w:rsidRDefault="00247704" w:rsidP="00247704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247704">
              <w:rPr>
                <w:b/>
                <w:bCs/>
                <w:i/>
                <w:iCs/>
                <w:sz w:val="20"/>
                <w:szCs w:val="20"/>
              </w:rPr>
              <w:t>EKMAN</w:t>
            </w:r>
          </w:p>
          <w:p w14:paraId="51F2AF8A" w14:textId="77777777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  <w:p w14:paraId="5D65EB6E" w14:textId="77777777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</w:t>
            </w:r>
          </w:p>
          <w:p w14:paraId="298D5936" w14:textId="77777777" w:rsidR="00664798" w:rsidRDefault="00664798" w:rsidP="00247704">
            <w:pPr>
              <w:rPr>
                <w:sz w:val="20"/>
                <w:szCs w:val="20"/>
              </w:rPr>
            </w:pPr>
          </w:p>
          <w:p w14:paraId="1CC37D90" w14:textId="4F0FBB32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*emotion</w:t>
            </w:r>
          </w:p>
          <w:p w14:paraId="57CEB617" w14:textId="77777777" w:rsidR="00E64ED6" w:rsidRDefault="00E64ED6" w:rsidP="00247704">
            <w:pPr>
              <w:rPr>
                <w:sz w:val="20"/>
                <w:szCs w:val="20"/>
              </w:rPr>
            </w:pPr>
          </w:p>
          <w:p w14:paraId="513206D7" w14:textId="3708AB68" w:rsidR="00247704" w:rsidRDefault="00247704" w:rsidP="00247704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ean</w:t>
            </w:r>
            <w:r w:rsidR="008C7496">
              <w:rPr>
                <w:b/>
                <w:bCs/>
                <w:i/>
                <w:iCs/>
                <w:sz w:val="20"/>
                <w:szCs w:val="20"/>
              </w:rPr>
              <w:t xml:space="preserve"> %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&amp; SE</w:t>
            </w:r>
          </w:p>
          <w:p w14:paraId="5AD1879B" w14:textId="342A2DF6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emotions</w:t>
            </w:r>
          </w:p>
          <w:p w14:paraId="5378DF5E" w14:textId="5FF0F3CA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er</w:t>
            </w:r>
          </w:p>
          <w:p w14:paraId="39C56732" w14:textId="3AAB6465" w:rsidR="00102C26" w:rsidRDefault="00102C26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ust</w:t>
            </w:r>
          </w:p>
          <w:p w14:paraId="513E07D7" w14:textId="77777777" w:rsidR="00247704" w:rsidRDefault="00102C26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</w:t>
            </w:r>
          </w:p>
          <w:p w14:paraId="7FB557E7" w14:textId="77777777" w:rsidR="00102C26" w:rsidRDefault="00102C26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piness</w:t>
            </w:r>
          </w:p>
          <w:p w14:paraId="165502A6" w14:textId="77777777" w:rsidR="00102C26" w:rsidRDefault="00102C26" w:rsidP="003E36A4">
            <w:pPr>
              <w:tabs>
                <w:tab w:val="left" w:pos="10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dness</w:t>
            </w:r>
            <w:r w:rsidR="003E36A4">
              <w:rPr>
                <w:sz w:val="20"/>
                <w:szCs w:val="20"/>
              </w:rPr>
              <w:tab/>
            </w:r>
          </w:p>
          <w:p w14:paraId="2ED4DBE9" w14:textId="735DA459" w:rsidR="003E36A4" w:rsidRPr="00DD0861" w:rsidRDefault="003E36A4" w:rsidP="003E36A4">
            <w:pPr>
              <w:tabs>
                <w:tab w:val="left" w:pos="10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prise</w:t>
            </w:r>
          </w:p>
        </w:tc>
        <w:tc>
          <w:tcPr>
            <w:tcW w:w="1985" w:type="dxa"/>
          </w:tcPr>
          <w:p w14:paraId="7937BE21" w14:textId="77777777" w:rsidR="00247704" w:rsidRDefault="00247704" w:rsidP="00247704">
            <w:pPr>
              <w:rPr>
                <w:sz w:val="20"/>
                <w:szCs w:val="20"/>
              </w:rPr>
            </w:pPr>
          </w:p>
          <w:p w14:paraId="08BD76CC" w14:textId="77777777" w:rsidR="00247704" w:rsidRDefault="00247704" w:rsidP="00247704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36</w:t>
            </w:r>
            <w:r>
              <w:rPr>
                <w:sz w:val="20"/>
                <w:szCs w:val="20"/>
              </w:rPr>
              <w:t>=7.26, p=0.01</w:t>
            </w:r>
          </w:p>
          <w:p w14:paraId="4CB24050" w14:textId="3375A3BE" w:rsidR="00247704" w:rsidRDefault="00247704" w:rsidP="0024770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5,180</w:t>
            </w:r>
            <w:r>
              <w:rPr>
                <w:sz w:val="20"/>
                <w:szCs w:val="20"/>
              </w:rPr>
              <w:t>=17.23, p&lt;0.0001</w:t>
            </w:r>
          </w:p>
          <w:p w14:paraId="3705526F" w14:textId="316669B7" w:rsidR="00247704" w:rsidRPr="00DD0861" w:rsidRDefault="00247704" w:rsidP="00247704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5,180</w:t>
            </w:r>
            <w:r>
              <w:rPr>
                <w:sz w:val="20"/>
                <w:szCs w:val="20"/>
              </w:rPr>
              <w:t>=0.83, p=0.53</w:t>
            </w:r>
          </w:p>
        </w:tc>
        <w:tc>
          <w:tcPr>
            <w:tcW w:w="1276" w:type="dxa"/>
          </w:tcPr>
          <w:p w14:paraId="05834ED1" w14:textId="77777777" w:rsidR="00247704" w:rsidRDefault="00247704" w:rsidP="00247704">
            <w:pPr>
              <w:rPr>
                <w:sz w:val="20"/>
                <w:szCs w:val="20"/>
              </w:rPr>
            </w:pPr>
          </w:p>
          <w:p w14:paraId="69A176F9" w14:textId="77777777" w:rsidR="00247704" w:rsidRDefault="00247704" w:rsidP="00247704">
            <w:pPr>
              <w:rPr>
                <w:sz w:val="20"/>
                <w:szCs w:val="20"/>
              </w:rPr>
            </w:pPr>
          </w:p>
          <w:p w14:paraId="21C95FB9" w14:textId="77777777" w:rsidR="003E36A4" w:rsidRDefault="003E36A4" w:rsidP="00247704">
            <w:pPr>
              <w:rPr>
                <w:sz w:val="20"/>
                <w:szCs w:val="20"/>
              </w:rPr>
            </w:pPr>
          </w:p>
          <w:p w14:paraId="110DA559" w14:textId="77777777" w:rsidR="003E36A4" w:rsidRDefault="003E36A4" w:rsidP="00247704">
            <w:pPr>
              <w:rPr>
                <w:sz w:val="20"/>
                <w:szCs w:val="20"/>
              </w:rPr>
            </w:pPr>
          </w:p>
          <w:p w14:paraId="60E67B3C" w14:textId="77777777" w:rsidR="003E36A4" w:rsidRDefault="003E36A4" w:rsidP="00247704">
            <w:pPr>
              <w:rPr>
                <w:sz w:val="20"/>
                <w:szCs w:val="20"/>
              </w:rPr>
            </w:pPr>
          </w:p>
          <w:p w14:paraId="7B1EEE1E" w14:textId="77777777" w:rsidR="009866DD" w:rsidRDefault="009866DD" w:rsidP="00247704">
            <w:pPr>
              <w:rPr>
                <w:sz w:val="20"/>
                <w:szCs w:val="20"/>
              </w:rPr>
            </w:pPr>
          </w:p>
          <w:p w14:paraId="6E2841C1" w14:textId="77777777" w:rsidR="00846F3F" w:rsidRDefault="00846F3F" w:rsidP="00247704">
            <w:pPr>
              <w:rPr>
                <w:sz w:val="20"/>
                <w:szCs w:val="20"/>
              </w:rPr>
            </w:pPr>
          </w:p>
          <w:p w14:paraId="34285CDA" w14:textId="0A0DE86F" w:rsidR="003E36A4" w:rsidRDefault="00F04AC2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8C7496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7</w:t>
            </w:r>
          </w:p>
          <w:p w14:paraId="5AE6698B" w14:textId="2DE35D60" w:rsidR="003E36A4" w:rsidRDefault="003E36A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8C7496">
              <w:rPr>
                <w:sz w:val="20"/>
                <w:szCs w:val="20"/>
              </w:rPr>
              <w:t>1</w:t>
            </w:r>
            <w:r w:rsidR="00B8152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</w:p>
          <w:p w14:paraId="5987C8C2" w14:textId="6CF0899A" w:rsidR="003E36A4" w:rsidRDefault="003E36A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8C749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</w:t>
            </w:r>
          </w:p>
          <w:p w14:paraId="3E713635" w14:textId="4166F46A" w:rsidR="003E36A4" w:rsidRDefault="003E36A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8C749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</w:t>
            </w:r>
          </w:p>
          <w:p w14:paraId="79B88981" w14:textId="60C1CB5D" w:rsidR="003E36A4" w:rsidRDefault="003E36A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8C7496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9</w:t>
            </w:r>
          </w:p>
          <w:p w14:paraId="1D518A93" w14:textId="00DDB8C7" w:rsidR="003E36A4" w:rsidRDefault="003E36A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8C7496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</w:t>
            </w:r>
          </w:p>
          <w:p w14:paraId="5759A8E7" w14:textId="1163C592" w:rsidR="003E36A4" w:rsidRPr="00DD0861" w:rsidRDefault="003E36A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8C7496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5CC9F9C4" w14:textId="77777777" w:rsidR="00247704" w:rsidRDefault="00247704" w:rsidP="00247704">
            <w:pPr>
              <w:rPr>
                <w:sz w:val="20"/>
                <w:szCs w:val="20"/>
              </w:rPr>
            </w:pPr>
          </w:p>
          <w:p w14:paraId="7C55ECE3" w14:textId="77777777" w:rsidR="00102C26" w:rsidRDefault="00102C26" w:rsidP="00247704">
            <w:pPr>
              <w:rPr>
                <w:sz w:val="20"/>
                <w:szCs w:val="20"/>
              </w:rPr>
            </w:pPr>
          </w:p>
          <w:p w14:paraId="1A7F1B1C" w14:textId="77777777" w:rsidR="00102C26" w:rsidRDefault="00102C26" w:rsidP="00247704">
            <w:pPr>
              <w:rPr>
                <w:sz w:val="20"/>
                <w:szCs w:val="20"/>
              </w:rPr>
            </w:pPr>
          </w:p>
          <w:p w14:paraId="3D862485" w14:textId="77777777" w:rsidR="00102C26" w:rsidRDefault="00102C26" w:rsidP="00247704">
            <w:pPr>
              <w:rPr>
                <w:sz w:val="20"/>
                <w:szCs w:val="20"/>
              </w:rPr>
            </w:pPr>
          </w:p>
          <w:p w14:paraId="039DBE38" w14:textId="77777777" w:rsidR="00102C26" w:rsidRDefault="00102C26" w:rsidP="00247704">
            <w:pPr>
              <w:rPr>
                <w:sz w:val="20"/>
                <w:szCs w:val="20"/>
              </w:rPr>
            </w:pPr>
          </w:p>
          <w:p w14:paraId="1ADD686F" w14:textId="77777777" w:rsidR="009866DD" w:rsidRDefault="009866DD" w:rsidP="00247704">
            <w:pPr>
              <w:rPr>
                <w:sz w:val="20"/>
                <w:szCs w:val="20"/>
              </w:rPr>
            </w:pPr>
          </w:p>
          <w:p w14:paraId="62C0AA8A" w14:textId="77777777" w:rsidR="00846F3F" w:rsidRDefault="00846F3F" w:rsidP="00247704">
            <w:pPr>
              <w:rPr>
                <w:sz w:val="20"/>
                <w:szCs w:val="20"/>
              </w:rPr>
            </w:pPr>
          </w:p>
          <w:p w14:paraId="37284EA5" w14:textId="5BB98E3D" w:rsidR="00102C26" w:rsidRDefault="00F04AC2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8C7496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4</w:t>
            </w:r>
          </w:p>
          <w:p w14:paraId="22C1630E" w14:textId="78929113" w:rsidR="00102C26" w:rsidRDefault="00102C26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  <w:p w14:paraId="529A71BF" w14:textId="29D47AB8" w:rsidR="00102C26" w:rsidRDefault="00102C26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  <w:p w14:paraId="29DDD290" w14:textId="357717DB" w:rsidR="00102C26" w:rsidRDefault="00102C26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8C7496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5</w:t>
            </w:r>
          </w:p>
          <w:p w14:paraId="77E8DCF5" w14:textId="34DB0D97" w:rsidR="00102C26" w:rsidRDefault="00102C26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  <w:p w14:paraId="6AC08D2D" w14:textId="72C85564" w:rsidR="00102C26" w:rsidRDefault="00102C26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8C7496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5</w:t>
            </w:r>
          </w:p>
          <w:p w14:paraId="03885A30" w14:textId="0C08DAF3" w:rsidR="003E36A4" w:rsidRPr="00DD0861" w:rsidRDefault="003E36A4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8C7496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419483E" w14:textId="77777777" w:rsidR="00247704" w:rsidRDefault="00247704" w:rsidP="00247704">
            <w:pPr>
              <w:rPr>
                <w:sz w:val="20"/>
                <w:szCs w:val="20"/>
              </w:rPr>
            </w:pPr>
          </w:p>
          <w:p w14:paraId="14D2E538" w14:textId="77777777" w:rsidR="003E36A4" w:rsidRDefault="003E36A4" w:rsidP="00247704">
            <w:pPr>
              <w:rPr>
                <w:sz w:val="20"/>
                <w:szCs w:val="20"/>
              </w:rPr>
            </w:pPr>
          </w:p>
          <w:p w14:paraId="7D64953F" w14:textId="77777777" w:rsidR="003E36A4" w:rsidRDefault="003E36A4" w:rsidP="00247704">
            <w:pPr>
              <w:rPr>
                <w:sz w:val="20"/>
                <w:szCs w:val="20"/>
              </w:rPr>
            </w:pPr>
          </w:p>
          <w:p w14:paraId="28C644CB" w14:textId="77777777" w:rsidR="003E36A4" w:rsidRDefault="003E36A4" w:rsidP="00247704">
            <w:pPr>
              <w:rPr>
                <w:sz w:val="20"/>
                <w:szCs w:val="20"/>
              </w:rPr>
            </w:pPr>
          </w:p>
          <w:p w14:paraId="02BA068B" w14:textId="77777777" w:rsidR="003E36A4" w:rsidRDefault="003E36A4" w:rsidP="00247704">
            <w:pPr>
              <w:rPr>
                <w:sz w:val="20"/>
                <w:szCs w:val="20"/>
              </w:rPr>
            </w:pPr>
          </w:p>
          <w:p w14:paraId="798DDF69" w14:textId="77777777" w:rsidR="009866DD" w:rsidRDefault="009866DD" w:rsidP="00247704">
            <w:pPr>
              <w:rPr>
                <w:sz w:val="20"/>
                <w:szCs w:val="20"/>
              </w:rPr>
            </w:pPr>
          </w:p>
          <w:p w14:paraId="0F2E703E" w14:textId="77777777" w:rsidR="00846F3F" w:rsidRDefault="00846F3F" w:rsidP="00247704">
            <w:pPr>
              <w:rPr>
                <w:sz w:val="20"/>
                <w:szCs w:val="20"/>
              </w:rPr>
            </w:pPr>
          </w:p>
          <w:p w14:paraId="6517C0EE" w14:textId="6FB87A12" w:rsidR="003E36A4" w:rsidRDefault="008C7496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  <w:p w14:paraId="613B550F" w14:textId="0B235174" w:rsidR="003E36A4" w:rsidRDefault="008C7496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  <w:p w14:paraId="66A71F9D" w14:textId="198E2696" w:rsidR="003E36A4" w:rsidRDefault="008C7496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  <w:p w14:paraId="2B968EAB" w14:textId="4D21C83A" w:rsidR="003E36A4" w:rsidRDefault="008C7496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  <w:p w14:paraId="78781E93" w14:textId="39523FB4" w:rsidR="003E36A4" w:rsidRDefault="008C7496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E36A4">
              <w:rPr>
                <w:sz w:val="20"/>
                <w:szCs w:val="20"/>
              </w:rPr>
              <w:t>8</w:t>
            </w:r>
          </w:p>
          <w:p w14:paraId="2D7A52AF" w14:textId="6C362F93" w:rsidR="003E36A4" w:rsidRDefault="008C7496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  <w:p w14:paraId="2B997F69" w14:textId="603F6874" w:rsidR="003E36A4" w:rsidRPr="00DD0861" w:rsidRDefault="008C7496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134" w:type="dxa"/>
          </w:tcPr>
          <w:p w14:paraId="4A85D5DE" w14:textId="77777777" w:rsidR="00247704" w:rsidRDefault="00247704" w:rsidP="00247704">
            <w:pPr>
              <w:rPr>
                <w:sz w:val="20"/>
                <w:szCs w:val="20"/>
              </w:rPr>
            </w:pPr>
          </w:p>
          <w:p w14:paraId="0FA9B016" w14:textId="77777777" w:rsidR="00102C26" w:rsidRDefault="00102C26" w:rsidP="00247704">
            <w:pPr>
              <w:rPr>
                <w:sz w:val="20"/>
                <w:szCs w:val="20"/>
              </w:rPr>
            </w:pPr>
          </w:p>
          <w:p w14:paraId="32E2610B" w14:textId="77777777" w:rsidR="00102C26" w:rsidRDefault="00102C26" w:rsidP="00247704">
            <w:pPr>
              <w:rPr>
                <w:sz w:val="20"/>
                <w:szCs w:val="20"/>
              </w:rPr>
            </w:pPr>
          </w:p>
          <w:p w14:paraId="0889C7BB" w14:textId="77777777" w:rsidR="00102C26" w:rsidRDefault="00102C26" w:rsidP="00247704">
            <w:pPr>
              <w:rPr>
                <w:sz w:val="20"/>
                <w:szCs w:val="20"/>
              </w:rPr>
            </w:pPr>
          </w:p>
          <w:p w14:paraId="6A8435A8" w14:textId="77777777" w:rsidR="00102C26" w:rsidRDefault="00102C26" w:rsidP="00247704">
            <w:pPr>
              <w:rPr>
                <w:sz w:val="20"/>
                <w:szCs w:val="20"/>
              </w:rPr>
            </w:pPr>
          </w:p>
          <w:p w14:paraId="479649C9" w14:textId="77777777" w:rsidR="009866DD" w:rsidRDefault="009866DD" w:rsidP="00247704">
            <w:pPr>
              <w:rPr>
                <w:sz w:val="20"/>
                <w:szCs w:val="20"/>
              </w:rPr>
            </w:pPr>
          </w:p>
          <w:p w14:paraId="79BEA95A" w14:textId="77777777" w:rsidR="00846F3F" w:rsidRDefault="00846F3F" w:rsidP="00247704">
            <w:pPr>
              <w:rPr>
                <w:sz w:val="20"/>
                <w:szCs w:val="20"/>
              </w:rPr>
            </w:pPr>
          </w:p>
          <w:p w14:paraId="69EFCCB5" w14:textId="440ECA7C" w:rsidR="00102C26" w:rsidRDefault="00B45453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  <w:p w14:paraId="422CFA39" w14:textId="4C37A387" w:rsidR="00102C26" w:rsidRDefault="00B45453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  <w:p w14:paraId="76FE1D11" w14:textId="41620BC1" w:rsidR="00102C26" w:rsidRDefault="00B45453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  <w:p w14:paraId="1DD64ED2" w14:textId="26075F30" w:rsidR="00102C26" w:rsidRDefault="00B45453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  <w:p w14:paraId="5B2AC548" w14:textId="4C2095F8" w:rsidR="00102C26" w:rsidRDefault="00B45453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  <w:p w14:paraId="646F5F87" w14:textId="4D356B5F" w:rsidR="00102C26" w:rsidRDefault="00B45453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  <w:p w14:paraId="28644270" w14:textId="353F2C3F" w:rsidR="003E36A4" w:rsidRPr="00DD0861" w:rsidRDefault="00B45453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 w:rsidR="00B664C3" w:rsidRPr="00DD0861" w14:paraId="102EBA48" w14:textId="29557C9C" w:rsidTr="00B81DB2">
        <w:trPr>
          <w:trHeight w:val="108"/>
        </w:trPr>
        <w:tc>
          <w:tcPr>
            <w:tcW w:w="2830" w:type="dxa"/>
          </w:tcPr>
          <w:p w14:paraId="7B49A61C" w14:textId="4CAD5897" w:rsidR="002926C3" w:rsidRPr="00B81DB2" w:rsidRDefault="002926C3" w:rsidP="00247704">
            <w:pPr>
              <w:rPr>
                <w:b/>
                <w:bCs/>
                <w:sz w:val="20"/>
                <w:szCs w:val="20"/>
              </w:rPr>
            </w:pPr>
            <w:r w:rsidRPr="00B81DB2">
              <w:rPr>
                <w:b/>
                <w:bCs/>
                <w:sz w:val="20"/>
                <w:szCs w:val="20"/>
              </w:rPr>
              <w:t>AVP plasma</w:t>
            </w:r>
            <w:r w:rsidR="00580AFF" w:rsidRPr="00B81DB2">
              <w:rPr>
                <w:b/>
                <w:bCs/>
                <w:sz w:val="20"/>
                <w:szCs w:val="20"/>
              </w:rPr>
              <w:t xml:space="preserve"> (pg/ml)</w:t>
            </w:r>
          </w:p>
        </w:tc>
        <w:tc>
          <w:tcPr>
            <w:tcW w:w="1985" w:type="dxa"/>
          </w:tcPr>
          <w:p w14:paraId="53766D31" w14:textId="230A2138" w:rsidR="002926C3" w:rsidRPr="00DD0861" w:rsidRDefault="002926C3" w:rsidP="00247704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8</w:t>
            </w:r>
            <w:r>
              <w:rPr>
                <w:sz w:val="20"/>
                <w:szCs w:val="20"/>
              </w:rPr>
              <w:t>=</w:t>
            </w:r>
            <w:r w:rsidR="009866DD">
              <w:rPr>
                <w:sz w:val="20"/>
                <w:szCs w:val="20"/>
              </w:rPr>
              <w:t>5.66</w:t>
            </w:r>
            <w:r>
              <w:rPr>
                <w:sz w:val="20"/>
                <w:szCs w:val="20"/>
              </w:rPr>
              <w:t>, p=0.0</w:t>
            </w:r>
            <w:r w:rsidR="009866DD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64B498A5" w14:textId="58026CBD" w:rsidR="002926C3" w:rsidRPr="00DD0861" w:rsidRDefault="002926C3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8</w:t>
            </w:r>
          </w:p>
        </w:tc>
        <w:tc>
          <w:tcPr>
            <w:tcW w:w="1275" w:type="dxa"/>
          </w:tcPr>
          <w:p w14:paraId="7CDEF375" w14:textId="75060FFA" w:rsidR="002926C3" w:rsidRPr="00DD0861" w:rsidRDefault="002926C3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6</w:t>
            </w:r>
          </w:p>
        </w:tc>
        <w:tc>
          <w:tcPr>
            <w:tcW w:w="1134" w:type="dxa"/>
          </w:tcPr>
          <w:p w14:paraId="1B840A33" w14:textId="19864B6A" w:rsidR="002926C3" w:rsidRPr="00DD0861" w:rsidRDefault="002926C3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34" w:type="dxa"/>
          </w:tcPr>
          <w:p w14:paraId="4F9A2FCF" w14:textId="759120D8" w:rsidR="002926C3" w:rsidRPr="00DD0861" w:rsidRDefault="002926C3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B664C3" w:rsidRPr="00DD0861" w14:paraId="3568F7A7" w14:textId="6928E872" w:rsidTr="00B81DB2">
        <w:trPr>
          <w:trHeight w:val="108"/>
        </w:trPr>
        <w:tc>
          <w:tcPr>
            <w:tcW w:w="2830" w:type="dxa"/>
          </w:tcPr>
          <w:p w14:paraId="6BAD097C" w14:textId="47E97FAC" w:rsidR="002926C3" w:rsidRPr="00B81DB2" w:rsidRDefault="002926C3" w:rsidP="00247704">
            <w:pPr>
              <w:rPr>
                <w:b/>
                <w:bCs/>
                <w:sz w:val="20"/>
                <w:szCs w:val="20"/>
              </w:rPr>
            </w:pPr>
            <w:r w:rsidRPr="00B81DB2">
              <w:rPr>
                <w:b/>
                <w:bCs/>
                <w:sz w:val="20"/>
                <w:szCs w:val="20"/>
              </w:rPr>
              <w:t>Copeptin plasma</w:t>
            </w:r>
            <w:r w:rsidR="00580AFF" w:rsidRPr="00B81DB2">
              <w:rPr>
                <w:b/>
                <w:bCs/>
                <w:sz w:val="20"/>
                <w:szCs w:val="20"/>
              </w:rPr>
              <w:t xml:space="preserve"> (pg/ml)</w:t>
            </w:r>
          </w:p>
        </w:tc>
        <w:tc>
          <w:tcPr>
            <w:tcW w:w="1985" w:type="dxa"/>
          </w:tcPr>
          <w:p w14:paraId="6851D620" w14:textId="699E1F34" w:rsidR="002926C3" w:rsidRPr="00DD0861" w:rsidRDefault="002926C3" w:rsidP="00247704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8</w:t>
            </w:r>
            <w:r>
              <w:rPr>
                <w:sz w:val="20"/>
                <w:szCs w:val="20"/>
              </w:rPr>
              <w:t>=4.36, p&lt;0.05</w:t>
            </w:r>
          </w:p>
        </w:tc>
        <w:tc>
          <w:tcPr>
            <w:tcW w:w="1276" w:type="dxa"/>
          </w:tcPr>
          <w:p w14:paraId="23B23FD8" w14:textId="29F2A934" w:rsidR="002926C3" w:rsidRPr="00DD0861" w:rsidRDefault="00A019B0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.33</w:t>
            </w:r>
          </w:p>
        </w:tc>
        <w:tc>
          <w:tcPr>
            <w:tcW w:w="1275" w:type="dxa"/>
          </w:tcPr>
          <w:p w14:paraId="7FA343B2" w14:textId="5A605CAE" w:rsidR="002926C3" w:rsidRPr="00DD0861" w:rsidRDefault="00A019B0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.29</w:t>
            </w:r>
          </w:p>
        </w:tc>
        <w:tc>
          <w:tcPr>
            <w:tcW w:w="1134" w:type="dxa"/>
          </w:tcPr>
          <w:p w14:paraId="235C92F7" w14:textId="24F1732D" w:rsidR="002926C3" w:rsidRPr="00DD0861" w:rsidRDefault="00A019B0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6</w:t>
            </w:r>
          </w:p>
        </w:tc>
        <w:tc>
          <w:tcPr>
            <w:tcW w:w="1134" w:type="dxa"/>
          </w:tcPr>
          <w:p w14:paraId="616A4BDB" w14:textId="175B780D" w:rsidR="002926C3" w:rsidRPr="00DD0861" w:rsidRDefault="00A019B0" w:rsidP="0024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24</w:t>
            </w:r>
          </w:p>
        </w:tc>
      </w:tr>
      <w:tr w:rsidR="009E3AD4" w:rsidRPr="00DD0861" w14:paraId="626AEB1E" w14:textId="77777777" w:rsidTr="00B81DB2">
        <w:trPr>
          <w:trHeight w:val="108"/>
        </w:trPr>
        <w:tc>
          <w:tcPr>
            <w:tcW w:w="2830" w:type="dxa"/>
          </w:tcPr>
          <w:p w14:paraId="68FFD3B1" w14:textId="3AE03198" w:rsidR="009E3AD4" w:rsidRDefault="009E3AD4" w:rsidP="00247704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Correlations </w:t>
            </w:r>
          </w:p>
        </w:tc>
        <w:tc>
          <w:tcPr>
            <w:tcW w:w="1985" w:type="dxa"/>
          </w:tcPr>
          <w:p w14:paraId="39691D3F" w14:textId="4E43164C" w:rsidR="009E3AD4" w:rsidRPr="00507878" w:rsidRDefault="009E3AD4" w:rsidP="00247704">
            <w:pPr>
              <w:rPr>
                <w:b/>
                <w:bCs/>
                <w:sz w:val="20"/>
                <w:szCs w:val="20"/>
              </w:rPr>
            </w:pPr>
            <w:r w:rsidRPr="00507878"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551" w:type="dxa"/>
            <w:gridSpan w:val="2"/>
          </w:tcPr>
          <w:p w14:paraId="1093BB9A" w14:textId="1D400382" w:rsidR="009E3AD4" w:rsidRPr="00507878" w:rsidRDefault="009E3AD4" w:rsidP="00247704">
            <w:pPr>
              <w:rPr>
                <w:b/>
                <w:bCs/>
                <w:sz w:val="20"/>
                <w:szCs w:val="20"/>
              </w:rPr>
            </w:pPr>
            <w:r w:rsidRPr="00507878">
              <w:rPr>
                <w:b/>
                <w:bCs/>
                <w:sz w:val="20"/>
                <w:szCs w:val="20"/>
              </w:rPr>
              <w:t>BPD</w:t>
            </w:r>
          </w:p>
        </w:tc>
        <w:tc>
          <w:tcPr>
            <w:tcW w:w="2268" w:type="dxa"/>
            <w:gridSpan w:val="2"/>
            <w:vMerge w:val="restart"/>
          </w:tcPr>
          <w:p w14:paraId="0E90C1E3" w14:textId="77777777" w:rsidR="009E3AD4" w:rsidRPr="00DD0861" w:rsidRDefault="009E3AD4" w:rsidP="00247704">
            <w:pPr>
              <w:rPr>
                <w:sz w:val="20"/>
                <w:szCs w:val="20"/>
              </w:rPr>
            </w:pPr>
          </w:p>
        </w:tc>
      </w:tr>
      <w:tr w:rsidR="009E3AD4" w:rsidRPr="00DD0861" w14:paraId="42586FD3" w14:textId="45ED06B8" w:rsidTr="00B81DB2">
        <w:trPr>
          <w:trHeight w:val="30"/>
        </w:trPr>
        <w:tc>
          <w:tcPr>
            <w:tcW w:w="2830" w:type="dxa"/>
          </w:tcPr>
          <w:p w14:paraId="7F7C3CCA" w14:textId="26939BDE" w:rsidR="009E3AD4" w:rsidRDefault="009E3AD4" w:rsidP="00F22EB7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VP &amp; CTQ, adjusted p&lt;0.008</w:t>
            </w:r>
          </w:p>
          <w:p w14:paraId="1D302394" w14:textId="49092925" w:rsidR="009E3AD4" w:rsidRDefault="009E3AD4" w:rsidP="00F22E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P &amp; emotional abuse</w:t>
            </w:r>
          </w:p>
          <w:p w14:paraId="75A0A4F0" w14:textId="77777777" w:rsidR="009E3AD4" w:rsidRDefault="009E3AD4" w:rsidP="00F22E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P &amp; physical abuse</w:t>
            </w:r>
          </w:p>
          <w:p w14:paraId="139DFF9D" w14:textId="22362DB2" w:rsidR="009E3AD4" w:rsidRDefault="009E3AD4" w:rsidP="00F22E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P &amp; sexual abuse</w:t>
            </w:r>
          </w:p>
          <w:p w14:paraId="180E8306" w14:textId="77777777" w:rsidR="009E3AD4" w:rsidRDefault="009E3AD4" w:rsidP="00F22E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P &amp; emotional neglect</w:t>
            </w:r>
          </w:p>
          <w:p w14:paraId="16F1A267" w14:textId="35BB40EE" w:rsidR="00B64286" w:rsidRPr="00FA36C6" w:rsidRDefault="009E3AD4" w:rsidP="00F22E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P &amp; physical neglect</w:t>
            </w:r>
            <w:bookmarkStart w:id="0" w:name="_GoBack"/>
            <w:bookmarkEnd w:id="0"/>
          </w:p>
        </w:tc>
        <w:tc>
          <w:tcPr>
            <w:tcW w:w="1985" w:type="dxa"/>
          </w:tcPr>
          <w:p w14:paraId="7B77933B" w14:textId="77777777" w:rsidR="009E3AD4" w:rsidRDefault="009E3AD4" w:rsidP="00DF02F0">
            <w:pPr>
              <w:rPr>
                <w:sz w:val="20"/>
                <w:szCs w:val="20"/>
              </w:rPr>
            </w:pPr>
          </w:p>
          <w:p w14:paraId="4EBA2A21" w14:textId="35584A40" w:rsidR="009E3AD4" w:rsidRPr="00660731" w:rsidRDefault="009E3AD4" w:rsidP="00DF02F0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59, p=0.03</w:t>
            </w:r>
          </w:p>
          <w:p w14:paraId="463A622F" w14:textId="5E42F8E3" w:rsidR="009E3AD4" w:rsidRPr="00660731" w:rsidRDefault="009E3AD4" w:rsidP="00D9774B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42, p=0.14</w:t>
            </w:r>
          </w:p>
          <w:p w14:paraId="6E6EE119" w14:textId="31B6735F" w:rsidR="009E3AD4" w:rsidRPr="00660731" w:rsidRDefault="009E3AD4" w:rsidP="00D9774B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, p=1</w:t>
            </w:r>
          </w:p>
          <w:p w14:paraId="01F4F084" w14:textId="5C051710" w:rsidR="009E3AD4" w:rsidRPr="00660731" w:rsidRDefault="009E3AD4" w:rsidP="00D9774B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001, p=1</w:t>
            </w:r>
          </w:p>
          <w:p w14:paraId="4EF01000" w14:textId="610BE0EE" w:rsidR="009E3AD4" w:rsidRPr="00DD0861" w:rsidRDefault="009E3AD4" w:rsidP="00F22E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rFonts w:cs="Arial"/>
                <w:sz w:val="20"/>
                <w:szCs w:val="20"/>
                <w:vertAlign w:val="subscript"/>
              </w:rPr>
              <w:t>S</w:t>
            </w:r>
            <w:r>
              <w:rPr>
                <w:sz w:val="20"/>
                <w:szCs w:val="20"/>
              </w:rPr>
              <w:t>=0.21, p=0.47</w:t>
            </w:r>
          </w:p>
        </w:tc>
        <w:tc>
          <w:tcPr>
            <w:tcW w:w="2551" w:type="dxa"/>
            <w:gridSpan w:val="2"/>
          </w:tcPr>
          <w:p w14:paraId="71F02FFE" w14:textId="77777777" w:rsidR="009E3AD4" w:rsidRPr="00660731" w:rsidRDefault="009E3AD4" w:rsidP="00F22EB7">
            <w:pPr>
              <w:rPr>
                <w:sz w:val="20"/>
                <w:szCs w:val="20"/>
                <w:lang w:val="fr-FR"/>
              </w:rPr>
            </w:pPr>
          </w:p>
          <w:p w14:paraId="5C117BC1" w14:textId="266E0D60" w:rsidR="009E3AD4" w:rsidRPr="00660731" w:rsidRDefault="009E3AD4" w:rsidP="00F22EB7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09, p=0.72</w:t>
            </w:r>
          </w:p>
          <w:p w14:paraId="4F2E69B0" w14:textId="7BE46DD0" w:rsidR="009E3AD4" w:rsidRPr="00660731" w:rsidRDefault="009E3AD4" w:rsidP="00F22EB7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33, p=0.22</w:t>
            </w:r>
          </w:p>
          <w:p w14:paraId="456A9089" w14:textId="70F2062E" w:rsidR="009E3AD4" w:rsidRPr="00660731" w:rsidRDefault="009E3AD4" w:rsidP="007737F0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05, p=0.85</w:t>
            </w:r>
          </w:p>
          <w:p w14:paraId="3C1B084E" w14:textId="07F7C0D5" w:rsidR="009E3AD4" w:rsidRPr="00660731" w:rsidRDefault="009E3AD4" w:rsidP="007737F0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33, p=0.22</w:t>
            </w:r>
          </w:p>
          <w:p w14:paraId="5432F7C7" w14:textId="1FC0E547" w:rsidR="009E3AD4" w:rsidRPr="00041554" w:rsidRDefault="009E3AD4" w:rsidP="00F22E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rFonts w:cs="Arial"/>
                <w:sz w:val="20"/>
                <w:szCs w:val="20"/>
                <w:vertAlign w:val="subscript"/>
              </w:rPr>
              <w:t>S</w:t>
            </w:r>
            <w:r>
              <w:rPr>
                <w:sz w:val="20"/>
                <w:szCs w:val="20"/>
              </w:rPr>
              <w:t>=0.2, p=0.45</w:t>
            </w:r>
          </w:p>
        </w:tc>
        <w:tc>
          <w:tcPr>
            <w:tcW w:w="2268" w:type="dxa"/>
            <w:gridSpan w:val="2"/>
            <w:vMerge/>
          </w:tcPr>
          <w:p w14:paraId="3127ABD8" w14:textId="77777777" w:rsidR="009E3AD4" w:rsidRPr="00DD0861" w:rsidRDefault="009E3AD4" w:rsidP="00F22EB7">
            <w:pPr>
              <w:rPr>
                <w:sz w:val="20"/>
                <w:szCs w:val="20"/>
              </w:rPr>
            </w:pPr>
          </w:p>
        </w:tc>
      </w:tr>
      <w:tr w:rsidR="009E3AD4" w:rsidRPr="00DD0861" w14:paraId="3BFE1B6F" w14:textId="77777777" w:rsidTr="002279E5">
        <w:trPr>
          <w:trHeight w:val="841"/>
        </w:trPr>
        <w:tc>
          <w:tcPr>
            <w:tcW w:w="2830" w:type="dxa"/>
          </w:tcPr>
          <w:p w14:paraId="0FA0F589" w14:textId="65A5D970" w:rsidR="009E3AD4" w:rsidRPr="006C7C74" w:rsidRDefault="009E3AD4" w:rsidP="00041554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VP &amp; emotion recognition, adjusted p&lt;0.007</w:t>
            </w:r>
          </w:p>
          <w:p w14:paraId="09FE9857" w14:textId="45DB783F" w:rsidR="009E3AD4" w:rsidRDefault="009E3AD4" w:rsidP="00041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P &amp; anger</w:t>
            </w:r>
          </w:p>
          <w:p w14:paraId="0726E55A" w14:textId="77777777" w:rsidR="009E3AD4" w:rsidRDefault="009E3AD4" w:rsidP="00041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P &amp; disgust</w:t>
            </w:r>
          </w:p>
          <w:p w14:paraId="7A395375" w14:textId="77777777" w:rsidR="009E3AD4" w:rsidRDefault="009E3AD4" w:rsidP="00041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P &amp; fear</w:t>
            </w:r>
          </w:p>
          <w:p w14:paraId="04439E54" w14:textId="77777777" w:rsidR="009E3AD4" w:rsidRDefault="009E3AD4" w:rsidP="00041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VP &amp; happiness</w:t>
            </w:r>
          </w:p>
          <w:p w14:paraId="311DA281" w14:textId="77777777" w:rsidR="009E3AD4" w:rsidRDefault="009E3AD4" w:rsidP="00041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P &amp; sadness</w:t>
            </w:r>
          </w:p>
          <w:p w14:paraId="58F00C39" w14:textId="77777777" w:rsidR="009E3AD4" w:rsidRDefault="009E3AD4" w:rsidP="00041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P &amp; surprise</w:t>
            </w:r>
          </w:p>
          <w:p w14:paraId="3CAADEE6" w14:textId="5374B43B" w:rsidR="009E3AD4" w:rsidRDefault="009E3AD4" w:rsidP="00041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P &amp; average fear &amp; anger</w:t>
            </w:r>
          </w:p>
          <w:p w14:paraId="3F332AB4" w14:textId="77777777" w:rsidR="00B64286" w:rsidRDefault="00B64286" w:rsidP="00041554">
            <w:pPr>
              <w:rPr>
                <w:sz w:val="20"/>
                <w:szCs w:val="20"/>
              </w:rPr>
            </w:pPr>
          </w:p>
          <w:p w14:paraId="0235E903" w14:textId="77777777" w:rsidR="009E3AD4" w:rsidRDefault="009E3AD4" w:rsidP="00261E23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TQ &amp; emotion recognition, adjusted p&lt;0.002</w:t>
            </w:r>
          </w:p>
          <w:p w14:paraId="6938C831" w14:textId="77777777" w:rsidR="009E3AD4" w:rsidRDefault="009E3AD4" w:rsidP="00261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er &amp; Emotional abuse</w:t>
            </w:r>
          </w:p>
          <w:p w14:paraId="4264F12B" w14:textId="77777777" w:rsidR="009E3AD4" w:rsidRDefault="009E3AD4" w:rsidP="00261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er &amp; Physical abuse</w:t>
            </w:r>
          </w:p>
          <w:p w14:paraId="3584E8A5" w14:textId="77777777" w:rsidR="009E3AD4" w:rsidRDefault="009E3AD4" w:rsidP="00261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er &amp; Sexual abuse</w:t>
            </w:r>
          </w:p>
          <w:p w14:paraId="46DDDC9B" w14:textId="77777777" w:rsidR="009E3AD4" w:rsidRDefault="009E3AD4" w:rsidP="00261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er &amp; Emotional neglect</w:t>
            </w:r>
          </w:p>
          <w:p w14:paraId="4864F7E8" w14:textId="77777777" w:rsidR="009E3AD4" w:rsidRDefault="009E3AD4" w:rsidP="00261E23">
            <w:pPr>
              <w:rPr>
                <w:sz w:val="20"/>
                <w:szCs w:val="20"/>
              </w:rPr>
            </w:pPr>
            <w:r w:rsidRPr="00AE0D23">
              <w:rPr>
                <w:sz w:val="20"/>
                <w:szCs w:val="20"/>
              </w:rPr>
              <w:t xml:space="preserve">Anger &amp; Physical neglect </w:t>
            </w:r>
          </w:p>
          <w:p w14:paraId="648751B3" w14:textId="77777777" w:rsidR="009E3AD4" w:rsidRDefault="009E3AD4" w:rsidP="00261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ust &amp; Emotional abuse</w:t>
            </w:r>
          </w:p>
          <w:p w14:paraId="365638BD" w14:textId="77777777" w:rsidR="009E3AD4" w:rsidRDefault="009E3AD4" w:rsidP="00261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ust &amp; Physical abuse</w:t>
            </w:r>
          </w:p>
          <w:p w14:paraId="24CB760A" w14:textId="77777777" w:rsidR="009E3AD4" w:rsidRDefault="009E3AD4" w:rsidP="00261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ust &amp; Sexual abuse</w:t>
            </w:r>
          </w:p>
          <w:p w14:paraId="2C7C2D22" w14:textId="77777777" w:rsidR="009E3AD4" w:rsidRDefault="009E3AD4" w:rsidP="00261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ust &amp; Emotional neglect</w:t>
            </w:r>
          </w:p>
          <w:p w14:paraId="32DC407A" w14:textId="77777777" w:rsidR="009E3AD4" w:rsidRDefault="009E3AD4" w:rsidP="00261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ust &amp; Physical neglect</w:t>
            </w:r>
          </w:p>
          <w:p w14:paraId="46A25AF7" w14:textId="77777777" w:rsidR="009E3AD4" w:rsidRDefault="009E3AD4" w:rsidP="00537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&amp; Emotional abuse</w:t>
            </w:r>
          </w:p>
          <w:p w14:paraId="5D889CFB" w14:textId="77777777" w:rsidR="009E3AD4" w:rsidRDefault="009E3AD4" w:rsidP="00537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&amp; Physical abuse</w:t>
            </w:r>
          </w:p>
          <w:p w14:paraId="5CFB2E8F" w14:textId="77777777" w:rsidR="009E3AD4" w:rsidRDefault="009E3AD4" w:rsidP="00537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&amp; Sexual abuse</w:t>
            </w:r>
          </w:p>
          <w:p w14:paraId="2B361AF0" w14:textId="77777777" w:rsidR="009E3AD4" w:rsidRDefault="009E3AD4" w:rsidP="00537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&amp; Emotional neglect</w:t>
            </w:r>
          </w:p>
          <w:p w14:paraId="55B42DBF" w14:textId="77777777" w:rsidR="009E3AD4" w:rsidRDefault="009E3AD4" w:rsidP="00537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&amp; Physical neglect</w:t>
            </w:r>
          </w:p>
          <w:p w14:paraId="7C4BD9F1" w14:textId="77777777" w:rsidR="009E3AD4" w:rsidRDefault="009E3AD4" w:rsidP="00537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piness &amp; Emotional abuse</w:t>
            </w:r>
          </w:p>
          <w:p w14:paraId="04F4DF6D" w14:textId="77777777" w:rsidR="009E3AD4" w:rsidRDefault="009E3AD4" w:rsidP="00537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piness &amp; Physical abuse</w:t>
            </w:r>
          </w:p>
          <w:p w14:paraId="412C093A" w14:textId="77777777" w:rsidR="009E3AD4" w:rsidRDefault="009E3AD4" w:rsidP="00537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piness &amp; Sexual abuse</w:t>
            </w:r>
          </w:p>
          <w:p w14:paraId="516ACB7D" w14:textId="77777777" w:rsidR="009E3AD4" w:rsidRDefault="009E3AD4" w:rsidP="00537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piness &amp; Emotional neglect</w:t>
            </w:r>
          </w:p>
          <w:p w14:paraId="090D56F3" w14:textId="77777777" w:rsidR="009E3AD4" w:rsidRDefault="009E3AD4" w:rsidP="00537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piness &amp; Physical neglect</w:t>
            </w:r>
          </w:p>
          <w:p w14:paraId="5FCD6844" w14:textId="77777777" w:rsidR="009E3AD4" w:rsidRDefault="009E3AD4" w:rsidP="00537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dness &amp; Emotional abuse</w:t>
            </w:r>
          </w:p>
          <w:p w14:paraId="6625D730" w14:textId="77777777" w:rsidR="009E3AD4" w:rsidRDefault="009E3AD4" w:rsidP="00537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dness &amp; Physical abuse</w:t>
            </w:r>
          </w:p>
          <w:p w14:paraId="54BD2826" w14:textId="77777777" w:rsidR="009E3AD4" w:rsidRDefault="009E3AD4" w:rsidP="00537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dness &amp; Sexual abuse</w:t>
            </w:r>
          </w:p>
          <w:p w14:paraId="77BA203B" w14:textId="77777777" w:rsidR="009E3AD4" w:rsidRDefault="009E3AD4" w:rsidP="00537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dness &amp; Emotional neglect</w:t>
            </w:r>
          </w:p>
          <w:p w14:paraId="01F0301C" w14:textId="77777777" w:rsidR="009E3AD4" w:rsidRDefault="009E3AD4" w:rsidP="00261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dness &amp; Physical neglect</w:t>
            </w:r>
          </w:p>
          <w:p w14:paraId="767252CC" w14:textId="1E40DD3D" w:rsidR="00C76D98" w:rsidRDefault="00C76D98" w:rsidP="00C76D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prise &amp; Emotional abuse</w:t>
            </w:r>
          </w:p>
          <w:p w14:paraId="1ADF57E5" w14:textId="3C19C514" w:rsidR="00C76D98" w:rsidRDefault="00C76D98" w:rsidP="00C76D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prise &amp; Physical abuse</w:t>
            </w:r>
          </w:p>
          <w:p w14:paraId="053BB972" w14:textId="7B8A416B" w:rsidR="00C76D98" w:rsidRDefault="00C76D98" w:rsidP="00C76D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prise &amp; Sexual abuse</w:t>
            </w:r>
          </w:p>
          <w:p w14:paraId="5F46084E" w14:textId="522EB33C" w:rsidR="00C76D98" w:rsidRDefault="00C76D98" w:rsidP="00C76D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prise &amp; Emotional neglect</w:t>
            </w:r>
          </w:p>
          <w:p w14:paraId="6C7A3FBC" w14:textId="43F0BFF2" w:rsidR="00C76D98" w:rsidRDefault="00C76D98" w:rsidP="00C76D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prise &amp; Physical neglect</w:t>
            </w:r>
          </w:p>
        </w:tc>
        <w:tc>
          <w:tcPr>
            <w:tcW w:w="1985" w:type="dxa"/>
          </w:tcPr>
          <w:p w14:paraId="52118A3A" w14:textId="77777777" w:rsidR="009E3AD4" w:rsidRPr="00660731" w:rsidRDefault="009E3AD4" w:rsidP="00041554">
            <w:pPr>
              <w:rPr>
                <w:sz w:val="20"/>
                <w:szCs w:val="20"/>
                <w:lang w:val="fr-FR"/>
              </w:rPr>
            </w:pPr>
          </w:p>
          <w:p w14:paraId="7DB311FA" w14:textId="77777777" w:rsidR="009E3AD4" w:rsidRPr="00660731" w:rsidRDefault="009E3AD4" w:rsidP="00041554">
            <w:pPr>
              <w:rPr>
                <w:sz w:val="20"/>
                <w:szCs w:val="20"/>
                <w:lang w:val="fr-FR"/>
              </w:rPr>
            </w:pPr>
          </w:p>
          <w:p w14:paraId="15E889B1" w14:textId="05F0B096" w:rsidR="009E3AD4" w:rsidRPr="00660731" w:rsidRDefault="009E3AD4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26, p=0.37</w:t>
            </w:r>
          </w:p>
          <w:p w14:paraId="14F7024D" w14:textId="77777777" w:rsidR="009E3AD4" w:rsidRPr="00660731" w:rsidRDefault="009E3AD4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07, p=0.81</w:t>
            </w:r>
          </w:p>
          <w:p w14:paraId="632003E2" w14:textId="77777777" w:rsidR="009E3AD4" w:rsidRPr="00660731" w:rsidRDefault="009E3AD4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2, p=0.48</w:t>
            </w:r>
          </w:p>
          <w:p w14:paraId="5E41F2FB" w14:textId="77777777" w:rsidR="009E3AD4" w:rsidRPr="00660731" w:rsidRDefault="009E3AD4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lastRenderedPageBreak/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23, p=0.43</w:t>
            </w:r>
          </w:p>
          <w:p w14:paraId="23136705" w14:textId="77777777" w:rsidR="009E3AD4" w:rsidRPr="00660731" w:rsidRDefault="009E3AD4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07, p=0.82</w:t>
            </w:r>
          </w:p>
          <w:p w14:paraId="3A63EA82" w14:textId="77777777" w:rsidR="009E3AD4" w:rsidRPr="00660731" w:rsidRDefault="009E3AD4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36, p=0.21</w:t>
            </w:r>
          </w:p>
          <w:p w14:paraId="0118CE21" w14:textId="77777777" w:rsidR="009E3AD4" w:rsidRPr="00660731" w:rsidRDefault="009E3AD4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07, p=0.81</w:t>
            </w:r>
          </w:p>
          <w:p w14:paraId="6F7B200B" w14:textId="77777777" w:rsidR="00B64286" w:rsidRPr="00660731" w:rsidRDefault="00B64286" w:rsidP="00041554">
            <w:pPr>
              <w:rPr>
                <w:sz w:val="20"/>
                <w:szCs w:val="20"/>
                <w:lang w:val="fr-FR"/>
              </w:rPr>
            </w:pPr>
          </w:p>
          <w:p w14:paraId="6B1BCB60" w14:textId="77777777" w:rsidR="00B64286" w:rsidRPr="00660731" w:rsidRDefault="00B64286" w:rsidP="00041554">
            <w:pPr>
              <w:rPr>
                <w:sz w:val="20"/>
                <w:szCs w:val="20"/>
                <w:lang w:val="fr-FR"/>
              </w:rPr>
            </w:pPr>
          </w:p>
          <w:p w14:paraId="15CB1D6F" w14:textId="77777777" w:rsidR="00B64286" w:rsidRPr="00660731" w:rsidRDefault="00B64286" w:rsidP="00041554">
            <w:pPr>
              <w:rPr>
                <w:sz w:val="20"/>
                <w:szCs w:val="20"/>
                <w:lang w:val="fr-FR"/>
              </w:rPr>
            </w:pPr>
          </w:p>
          <w:p w14:paraId="7F9BD322" w14:textId="77777777" w:rsidR="00B64286" w:rsidRPr="00660731" w:rsidRDefault="00B64286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003, p=0.99</w:t>
            </w:r>
          </w:p>
          <w:p w14:paraId="19B49BBB" w14:textId="77777777" w:rsidR="00B64286" w:rsidRPr="00660731" w:rsidRDefault="00B64286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</w:t>
            </w:r>
            <w:r w:rsidR="009938D1" w:rsidRPr="00660731">
              <w:rPr>
                <w:sz w:val="20"/>
                <w:szCs w:val="20"/>
                <w:lang w:val="fr-FR"/>
              </w:rPr>
              <w:t>1</w:t>
            </w:r>
            <w:r w:rsidRPr="00660731">
              <w:rPr>
                <w:sz w:val="20"/>
                <w:szCs w:val="20"/>
                <w:lang w:val="fr-FR"/>
              </w:rPr>
              <w:t>, p=0.</w:t>
            </w:r>
            <w:r w:rsidR="009938D1" w:rsidRPr="00660731">
              <w:rPr>
                <w:sz w:val="20"/>
                <w:szCs w:val="20"/>
                <w:lang w:val="fr-FR"/>
              </w:rPr>
              <w:t>7</w:t>
            </w:r>
          </w:p>
          <w:p w14:paraId="5A8DECE7" w14:textId="77777777" w:rsidR="009938D1" w:rsidRPr="00660731" w:rsidRDefault="009938D1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, p=1</w:t>
            </w:r>
          </w:p>
          <w:p w14:paraId="50E25DAA" w14:textId="77777777" w:rsidR="009938D1" w:rsidRPr="00660731" w:rsidRDefault="009938D1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1, p=0.7</w:t>
            </w:r>
          </w:p>
          <w:p w14:paraId="5B2B4F4F" w14:textId="77777777" w:rsidR="009938D1" w:rsidRPr="00660731" w:rsidRDefault="009938D1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28, p=0.26</w:t>
            </w:r>
          </w:p>
          <w:p w14:paraId="6F936F02" w14:textId="77777777" w:rsidR="009938D1" w:rsidRPr="00660731" w:rsidRDefault="009938D1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06, p=0.81</w:t>
            </w:r>
          </w:p>
          <w:p w14:paraId="6BB9E22E" w14:textId="77777777" w:rsidR="009938D1" w:rsidRPr="00660731" w:rsidRDefault="009938D1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36, p=0.14</w:t>
            </w:r>
          </w:p>
          <w:p w14:paraId="78E1AA19" w14:textId="77777777" w:rsidR="009938D1" w:rsidRPr="00660731" w:rsidRDefault="009938D1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, p=1</w:t>
            </w:r>
          </w:p>
          <w:p w14:paraId="1B763A94" w14:textId="52875513" w:rsidR="009938D1" w:rsidRPr="00660731" w:rsidRDefault="00BC3209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15, p=0.55</w:t>
            </w:r>
          </w:p>
          <w:p w14:paraId="0B385AD2" w14:textId="77777777" w:rsidR="00BC3209" w:rsidRPr="00660731" w:rsidRDefault="00BC3209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35, p=0.15</w:t>
            </w:r>
          </w:p>
          <w:p w14:paraId="55C6EDA2" w14:textId="77777777" w:rsidR="00BC3209" w:rsidRPr="00660731" w:rsidRDefault="00BC3209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</w:t>
            </w:r>
            <w:r w:rsidR="00D1329F" w:rsidRPr="00660731">
              <w:rPr>
                <w:sz w:val="20"/>
                <w:szCs w:val="20"/>
                <w:lang w:val="fr-FR"/>
              </w:rPr>
              <w:t>-0.05</w:t>
            </w:r>
            <w:r w:rsidRPr="00660731">
              <w:rPr>
                <w:sz w:val="20"/>
                <w:szCs w:val="20"/>
                <w:lang w:val="fr-FR"/>
              </w:rPr>
              <w:t>, p=0.8</w:t>
            </w:r>
            <w:r w:rsidR="00D1329F" w:rsidRPr="00660731">
              <w:rPr>
                <w:sz w:val="20"/>
                <w:szCs w:val="20"/>
                <w:lang w:val="fr-FR"/>
              </w:rPr>
              <w:t>4</w:t>
            </w:r>
          </w:p>
          <w:p w14:paraId="66389EC5" w14:textId="77777777" w:rsidR="008F3958" w:rsidRPr="00660731" w:rsidRDefault="008F3958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21, p=0.4</w:t>
            </w:r>
          </w:p>
          <w:p w14:paraId="1D720486" w14:textId="77777777" w:rsidR="008F3958" w:rsidRPr="00660731" w:rsidRDefault="00185AE8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, p=1</w:t>
            </w:r>
          </w:p>
          <w:p w14:paraId="46953E4D" w14:textId="77777777" w:rsidR="00185AE8" w:rsidRPr="00660731" w:rsidRDefault="00185AE8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32, p=0.19</w:t>
            </w:r>
          </w:p>
          <w:p w14:paraId="67E8FBE6" w14:textId="77777777" w:rsidR="00185AE8" w:rsidRPr="00660731" w:rsidRDefault="00185AE8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42, p=0.08</w:t>
            </w:r>
          </w:p>
          <w:p w14:paraId="31BA7B73" w14:textId="77777777" w:rsidR="00185AE8" w:rsidRPr="00660731" w:rsidRDefault="008B3EB2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22, p=0.39</w:t>
            </w:r>
          </w:p>
          <w:p w14:paraId="4682D168" w14:textId="77777777" w:rsidR="008B3EB2" w:rsidRPr="00660731" w:rsidRDefault="008B3EB2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12, p=0.62</w:t>
            </w:r>
          </w:p>
          <w:p w14:paraId="0FDA3F48" w14:textId="77777777" w:rsidR="008B3EB2" w:rsidRPr="00660731" w:rsidRDefault="008B3EB2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, p=1</w:t>
            </w:r>
          </w:p>
          <w:p w14:paraId="76442BF7" w14:textId="77777777" w:rsidR="008B3EB2" w:rsidRPr="00660731" w:rsidRDefault="00C73D5F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14, p=0.57</w:t>
            </w:r>
          </w:p>
          <w:p w14:paraId="3DA8D29D" w14:textId="1616E1AD" w:rsidR="00C73D5F" w:rsidRPr="00660731" w:rsidRDefault="00C73D5F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</w:t>
            </w:r>
            <w:r w:rsidR="00F6074F" w:rsidRPr="00660731">
              <w:rPr>
                <w:sz w:val="20"/>
                <w:szCs w:val="20"/>
                <w:lang w:val="fr-FR"/>
              </w:rPr>
              <w:t>-</w:t>
            </w:r>
            <w:r w:rsidRPr="00660731">
              <w:rPr>
                <w:sz w:val="20"/>
                <w:szCs w:val="20"/>
                <w:lang w:val="fr-FR"/>
              </w:rPr>
              <w:t>0.19, p=0.46</w:t>
            </w:r>
          </w:p>
          <w:p w14:paraId="2CC83A6C" w14:textId="77777777" w:rsidR="00C73D5F" w:rsidRPr="00660731" w:rsidRDefault="00F1282F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22, p=0.39</w:t>
            </w:r>
          </w:p>
          <w:p w14:paraId="1E9EC143" w14:textId="77777777" w:rsidR="00F1282F" w:rsidRPr="00660731" w:rsidRDefault="00F1282F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</w:t>
            </w:r>
            <w:r w:rsidR="00565323" w:rsidRPr="00660731">
              <w:rPr>
                <w:sz w:val="20"/>
                <w:szCs w:val="20"/>
                <w:lang w:val="fr-FR"/>
              </w:rPr>
              <w:t>-0.14</w:t>
            </w:r>
            <w:r w:rsidRPr="00660731">
              <w:rPr>
                <w:sz w:val="20"/>
                <w:szCs w:val="20"/>
                <w:lang w:val="fr-FR"/>
              </w:rPr>
              <w:t>, p=0.</w:t>
            </w:r>
            <w:r w:rsidR="00565323" w:rsidRPr="00660731">
              <w:rPr>
                <w:sz w:val="20"/>
                <w:szCs w:val="20"/>
                <w:lang w:val="fr-FR"/>
              </w:rPr>
              <w:t>57</w:t>
            </w:r>
          </w:p>
          <w:p w14:paraId="72819FEC" w14:textId="77777777" w:rsidR="00FB00C2" w:rsidRPr="00660731" w:rsidRDefault="00FB00C2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, p=1</w:t>
            </w:r>
          </w:p>
          <w:p w14:paraId="2794416E" w14:textId="77777777" w:rsidR="00FB00C2" w:rsidRPr="00660731" w:rsidRDefault="00FB00C2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53, p=0.02</w:t>
            </w:r>
          </w:p>
          <w:p w14:paraId="38EE023C" w14:textId="77777777" w:rsidR="00C76D98" w:rsidRPr="00660731" w:rsidRDefault="00C76D98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36, p=0.14</w:t>
            </w:r>
          </w:p>
          <w:p w14:paraId="66C5CA40" w14:textId="5AF25EEE" w:rsidR="00C76D98" w:rsidRPr="00660731" w:rsidRDefault="00C76D98" w:rsidP="00C76D98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3, p=0.22</w:t>
            </w:r>
          </w:p>
          <w:p w14:paraId="2AAE6A60" w14:textId="322A91BD" w:rsidR="00C76D98" w:rsidRPr="00660731" w:rsidRDefault="00C76D98" w:rsidP="00C76D98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22, p=0.38</w:t>
            </w:r>
          </w:p>
          <w:p w14:paraId="2625D7C7" w14:textId="5797B48D" w:rsidR="00C76D98" w:rsidRPr="00660731" w:rsidRDefault="00C76D98" w:rsidP="00C76D98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, p=1</w:t>
            </w:r>
          </w:p>
          <w:p w14:paraId="71F679CF" w14:textId="6288D855" w:rsidR="00C76D98" w:rsidRPr="00660731" w:rsidRDefault="00C76D98" w:rsidP="00C76D98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24, p=0.33</w:t>
            </w:r>
          </w:p>
          <w:p w14:paraId="28EBFAF8" w14:textId="326E5B63" w:rsidR="00C76D98" w:rsidRDefault="00842440" w:rsidP="00041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rFonts w:cs="Arial"/>
                <w:sz w:val="20"/>
                <w:szCs w:val="20"/>
                <w:vertAlign w:val="subscript"/>
              </w:rPr>
              <w:t>S</w:t>
            </w:r>
            <w:r>
              <w:rPr>
                <w:sz w:val="20"/>
                <w:szCs w:val="20"/>
              </w:rPr>
              <w:t>=0.14, p=0.57</w:t>
            </w:r>
          </w:p>
        </w:tc>
        <w:tc>
          <w:tcPr>
            <w:tcW w:w="2551" w:type="dxa"/>
            <w:gridSpan w:val="2"/>
          </w:tcPr>
          <w:p w14:paraId="0C9CFE3D" w14:textId="77777777" w:rsidR="009E3AD4" w:rsidRPr="00660731" w:rsidRDefault="009E3AD4" w:rsidP="00041554">
            <w:pPr>
              <w:rPr>
                <w:sz w:val="20"/>
                <w:szCs w:val="20"/>
                <w:lang w:val="fr-FR"/>
              </w:rPr>
            </w:pPr>
          </w:p>
          <w:p w14:paraId="03A4C6EA" w14:textId="77777777" w:rsidR="009E3AD4" w:rsidRPr="00660731" w:rsidRDefault="009E3AD4" w:rsidP="00041554">
            <w:pPr>
              <w:rPr>
                <w:sz w:val="20"/>
                <w:szCs w:val="20"/>
                <w:lang w:val="fr-FR"/>
              </w:rPr>
            </w:pPr>
          </w:p>
          <w:p w14:paraId="00BC017B" w14:textId="7B630B61" w:rsidR="009E3AD4" w:rsidRPr="00660731" w:rsidRDefault="009E3AD4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44, p=0.0</w:t>
            </w:r>
            <w:r w:rsidR="002C01D9" w:rsidRPr="00660731">
              <w:rPr>
                <w:sz w:val="20"/>
                <w:szCs w:val="20"/>
                <w:lang w:val="fr-FR"/>
              </w:rPr>
              <w:t>9</w:t>
            </w:r>
          </w:p>
          <w:p w14:paraId="47918D8C" w14:textId="77777777" w:rsidR="009E3AD4" w:rsidRPr="00660731" w:rsidRDefault="009E3AD4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1, p=0.72</w:t>
            </w:r>
          </w:p>
          <w:p w14:paraId="35F000BD" w14:textId="77777777" w:rsidR="009E3AD4" w:rsidRPr="00660731" w:rsidRDefault="009E3AD4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64, p=0.008</w:t>
            </w:r>
          </w:p>
          <w:p w14:paraId="53591F89" w14:textId="77777777" w:rsidR="009E3AD4" w:rsidRPr="00660731" w:rsidRDefault="009E3AD4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lastRenderedPageBreak/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33, p=0.21</w:t>
            </w:r>
          </w:p>
          <w:p w14:paraId="1D1BB28C" w14:textId="77777777" w:rsidR="009E3AD4" w:rsidRPr="00660731" w:rsidRDefault="009E3AD4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03, p=0.91</w:t>
            </w:r>
          </w:p>
          <w:p w14:paraId="4A9D6E4A" w14:textId="77777777" w:rsidR="009E3AD4" w:rsidRPr="00660731" w:rsidRDefault="009E3AD4" w:rsidP="0004155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31, p=0.25</w:t>
            </w:r>
          </w:p>
          <w:p w14:paraId="5B751E3E" w14:textId="77777777" w:rsidR="009E3AD4" w:rsidRPr="00660731" w:rsidRDefault="009E3AD4" w:rsidP="00041554">
            <w:pPr>
              <w:rPr>
                <w:b/>
                <w:bCs/>
                <w:sz w:val="20"/>
                <w:szCs w:val="20"/>
                <w:lang w:val="fr-FR"/>
              </w:rPr>
            </w:pPr>
            <w:r w:rsidRPr="00660731">
              <w:rPr>
                <w:b/>
                <w:bCs/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b/>
                <w:bCs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b/>
                <w:bCs/>
                <w:sz w:val="20"/>
                <w:szCs w:val="20"/>
                <w:lang w:val="fr-FR"/>
              </w:rPr>
              <w:t>=-0.87, p&lt;0.0001</w:t>
            </w:r>
          </w:p>
          <w:p w14:paraId="6744592A" w14:textId="77777777" w:rsidR="00C66FE2" w:rsidRPr="00660731" w:rsidRDefault="00C66FE2" w:rsidP="00041554">
            <w:pPr>
              <w:rPr>
                <w:b/>
                <w:bCs/>
                <w:sz w:val="20"/>
                <w:szCs w:val="20"/>
                <w:lang w:val="fr-FR"/>
              </w:rPr>
            </w:pPr>
          </w:p>
          <w:p w14:paraId="3ED589B9" w14:textId="77777777" w:rsidR="00C66FE2" w:rsidRPr="00660731" w:rsidRDefault="00C66FE2" w:rsidP="00041554">
            <w:pPr>
              <w:rPr>
                <w:b/>
                <w:bCs/>
                <w:sz w:val="20"/>
                <w:szCs w:val="20"/>
                <w:lang w:val="fr-FR"/>
              </w:rPr>
            </w:pPr>
          </w:p>
          <w:p w14:paraId="2F354F82" w14:textId="77777777" w:rsidR="00C66FE2" w:rsidRPr="00660731" w:rsidRDefault="00C66FE2" w:rsidP="00041554">
            <w:pPr>
              <w:rPr>
                <w:b/>
                <w:bCs/>
                <w:sz w:val="20"/>
                <w:szCs w:val="20"/>
                <w:lang w:val="fr-FR"/>
              </w:rPr>
            </w:pPr>
          </w:p>
          <w:p w14:paraId="2B380DD6" w14:textId="1991E326" w:rsidR="00C66FE2" w:rsidRPr="00660731" w:rsidRDefault="00C66FE2" w:rsidP="00C66FE2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1</w:t>
            </w:r>
            <w:r w:rsidR="00EB0AB1" w:rsidRPr="00660731">
              <w:rPr>
                <w:sz w:val="20"/>
                <w:szCs w:val="20"/>
                <w:lang w:val="fr-FR"/>
              </w:rPr>
              <w:t>8</w:t>
            </w:r>
            <w:r w:rsidRPr="00660731">
              <w:rPr>
                <w:sz w:val="20"/>
                <w:szCs w:val="20"/>
                <w:lang w:val="fr-FR"/>
              </w:rPr>
              <w:t>, p=0.46</w:t>
            </w:r>
          </w:p>
          <w:p w14:paraId="3722E63D" w14:textId="6341FC4C" w:rsidR="00C66FE2" w:rsidRPr="00660731" w:rsidRDefault="00C66FE2" w:rsidP="00C66FE2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08, p=0.74</w:t>
            </w:r>
          </w:p>
          <w:p w14:paraId="2255195D" w14:textId="22ED4CDF" w:rsidR="00C66FE2" w:rsidRPr="00660731" w:rsidRDefault="00C66FE2" w:rsidP="00C66FE2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21, p=0.37</w:t>
            </w:r>
          </w:p>
          <w:p w14:paraId="254DF8BF" w14:textId="6A063951" w:rsidR="00C66FE2" w:rsidRPr="00660731" w:rsidRDefault="00C66FE2" w:rsidP="00C66FE2">
            <w:pPr>
              <w:rPr>
                <w:b/>
                <w:bCs/>
                <w:sz w:val="20"/>
                <w:szCs w:val="20"/>
                <w:lang w:val="fr-FR"/>
              </w:rPr>
            </w:pPr>
            <w:r w:rsidRPr="00660731">
              <w:rPr>
                <w:b/>
                <w:bCs/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b/>
                <w:bCs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b/>
                <w:bCs/>
                <w:sz w:val="20"/>
                <w:szCs w:val="20"/>
                <w:lang w:val="fr-FR"/>
              </w:rPr>
              <w:t>=0.7, p</w:t>
            </w:r>
            <w:r w:rsidR="00022885" w:rsidRPr="00660731">
              <w:rPr>
                <w:b/>
                <w:bCs/>
                <w:sz w:val="20"/>
                <w:szCs w:val="20"/>
                <w:lang w:val="fr-FR"/>
              </w:rPr>
              <w:t>&lt;</w:t>
            </w:r>
            <w:r w:rsidRPr="00660731">
              <w:rPr>
                <w:b/>
                <w:bCs/>
                <w:sz w:val="20"/>
                <w:szCs w:val="20"/>
                <w:lang w:val="fr-FR"/>
              </w:rPr>
              <w:t>0.00</w:t>
            </w:r>
            <w:r w:rsidR="00022885" w:rsidRPr="00660731">
              <w:rPr>
                <w:b/>
                <w:bCs/>
                <w:sz w:val="20"/>
                <w:szCs w:val="20"/>
                <w:lang w:val="fr-FR"/>
              </w:rPr>
              <w:t>1</w:t>
            </w:r>
          </w:p>
          <w:p w14:paraId="24BE28B2" w14:textId="4588CB51" w:rsidR="00557D1D" w:rsidRPr="00660731" w:rsidRDefault="00557D1D" w:rsidP="00557D1D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bookmarkStart w:id="1" w:name="_Hlk23157213"/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bookmarkEnd w:id="1"/>
            <w:r w:rsidRPr="00660731">
              <w:rPr>
                <w:sz w:val="20"/>
                <w:szCs w:val="20"/>
                <w:lang w:val="fr-FR"/>
              </w:rPr>
              <w:t>=0.</w:t>
            </w:r>
            <w:r w:rsidR="0050506F" w:rsidRPr="00660731">
              <w:rPr>
                <w:sz w:val="20"/>
                <w:szCs w:val="20"/>
                <w:lang w:val="fr-FR"/>
              </w:rPr>
              <w:t>29</w:t>
            </w:r>
            <w:r w:rsidRPr="00660731">
              <w:rPr>
                <w:sz w:val="20"/>
                <w:szCs w:val="20"/>
                <w:lang w:val="fr-FR"/>
              </w:rPr>
              <w:t>, p=0.</w:t>
            </w:r>
            <w:r w:rsidR="0050506F" w:rsidRPr="00660731">
              <w:rPr>
                <w:sz w:val="20"/>
                <w:szCs w:val="20"/>
                <w:lang w:val="fr-FR"/>
              </w:rPr>
              <w:t>22</w:t>
            </w:r>
          </w:p>
          <w:p w14:paraId="348C280A" w14:textId="048C22CA" w:rsidR="0050506F" w:rsidRPr="00660731" w:rsidRDefault="0050506F" w:rsidP="0050506F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58, p=0.007</w:t>
            </w:r>
          </w:p>
          <w:p w14:paraId="422777A9" w14:textId="2C20F147" w:rsidR="00E80FBA" w:rsidRPr="00660731" w:rsidRDefault="00E80FBA" w:rsidP="00E80FBA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54, p=0.01</w:t>
            </w:r>
          </w:p>
          <w:p w14:paraId="31DB4A81" w14:textId="6745FB2A" w:rsidR="00E80FBA" w:rsidRPr="00660731" w:rsidRDefault="00E80FBA" w:rsidP="00E80FBA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</w:t>
            </w:r>
            <w:r w:rsidR="00B0144E" w:rsidRPr="00660731">
              <w:rPr>
                <w:sz w:val="20"/>
                <w:szCs w:val="20"/>
                <w:lang w:val="fr-FR"/>
              </w:rPr>
              <w:t>-0.27</w:t>
            </w:r>
            <w:r w:rsidRPr="00660731">
              <w:rPr>
                <w:sz w:val="20"/>
                <w:szCs w:val="20"/>
                <w:lang w:val="fr-FR"/>
              </w:rPr>
              <w:t>, p=0.</w:t>
            </w:r>
            <w:r w:rsidR="00B0144E" w:rsidRPr="00660731">
              <w:rPr>
                <w:sz w:val="20"/>
                <w:szCs w:val="20"/>
                <w:lang w:val="fr-FR"/>
              </w:rPr>
              <w:t>24</w:t>
            </w:r>
          </w:p>
          <w:p w14:paraId="5305583B" w14:textId="0946F597" w:rsidR="004B7297" w:rsidRPr="00660731" w:rsidRDefault="004B7297" w:rsidP="004B7297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18, p=0.44</w:t>
            </w:r>
          </w:p>
          <w:p w14:paraId="03651173" w14:textId="710D7CD0" w:rsidR="00AD5F98" w:rsidRPr="00660731" w:rsidRDefault="00AD5F98" w:rsidP="00AD5F98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52, p=0.02</w:t>
            </w:r>
          </w:p>
          <w:p w14:paraId="4283E581" w14:textId="7467B388" w:rsidR="0040109C" w:rsidRPr="00660731" w:rsidRDefault="0040109C" w:rsidP="0040109C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15, p=0.53</w:t>
            </w:r>
          </w:p>
          <w:p w14:paraId="379098AA" w14:textId="18A848F1" w:rsidR="00B40FAB" w:rsidRPr="00660731" w:rsidRDefault="00B40FAB" w:rsidP="00B40FAB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1, p=0.68</w:t>
            </w:r>
          </w:p>
          <w:p w14:paraId="7AE11882" w14:textId="3DB54D49" w:rsidR="00B66CBE" w:rsidRPr="00660731" w:rsidRDefault="00B66CBE" w:rsidP="00B66CBE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21, p=0.38</w:t>
            </w:r>
          </w:p>
          <w:p w14:paraId="39AE6073" w14:textId="1D788E00" w:rsidR="00613DBD" w:rsidRPr="00660731" w:rsidRDefault="00613DBD" w:rsidP="00613DBD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07, p=0.76</w:t>
            </w:r>
          </w:p>
          <w:p w14:paraId="678C61D6" w14:textId="5240C00D" w:rsidR="00076AD8" w:rsidRPr="00660731" w:rsidRDefault="00076AD8" w:rsidP="00076AD8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45, p=0.04</w:t>
            </w:r>
          </w:p>
          <w:p w14:paraId="127221C5" w14:textId="5BF7E730" w:rsidR="00F108A3" w:rsidRPr="00660731" w:rsidRDefault="00F108A3" w:rsidP="00F108A3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03, p=0.92</w:t>
            </w:r>
          </w:p>
          <w:p w14:paraId="0227B154" w14:textId="491DABBD" w:rsidR="00F108A3" w:rsidRPr="00660731" w:rsidRDefault="00F108A3" w:rsidP="00F108A3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11, p=0.64</w:t>
            </w:r>
          </w:p>
          <w:p w14:paraId="47D66158" w14:textId="6C5BDC32" w:rsidR="005C47D4" w:rsidRPr="00660731" w:rsidRDefault="005C47D4" w:rsidP="005C47D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42, p=0.06</w:t>
            </w:r>
          </w:p>
          <w:p w14:paraId="4BFE23A2" w14:textId="2FA00AAD" w:rsidR="002B4E80" w:rsidRPr="00660731" w:rsidRDefault="002B4E80" w:rsidP="002B4E80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26, p=0.27</w:t>
            </w:r>
          </w:p>
          <w:p w14:paraId="3B20FFD1" w14:textId="4769A037" w:rsidR="0094711A" w:rsidRPr="00660731" w:rsidRDefault="0094711A" w:rsidP="0094711A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19, p=0.43</w:t>
            </w:r>
          </w:p>
          <w:p w14:paraId="7E517BD9" w14:textId="15C22D48" w:rsidR="00912F46" w:rsidRPr="00660731" w:rsidRDefault="00912F46" w:rsidP="00912F46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3, p=0.2</w:t>
            </w:r>
          </w:p>
          <w:p w14:paraId="2E90E19A" w14:textId="0C7FF845" w:rsidR="0059108D" w:rsidRPr="00660731" w:rsidRDefault="0059108D" w:rsidP="0059108D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12, p=0.62</w:t>
            </w:r>
          </w:p>
          <w:p w14:paraId="3346A686" w14:textId="4D6FAB20" w:rsidR="00603209" w:rsidRPr="00660731" w:rsidRDefault="00603209" w:rsidP="00603209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35, p=0.13</w:t>
            </w:r>
          </w:p>
          <w:p w14:paraId="64FCD7DA" w14:textId="6C180D4F" w:rsidR="00603209" w:rsidRPr="00660731" w:rsidRDefault="00603209" w:rsidP="00603209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19, p=0.41</w:t>
            </w:r>
          </w:p>
          <w:p w14:paraId="5EB4EFFF" w14:textId="1CB064E9" w:rsidR="003E138E" w:rsidRPr="00660731" w:rsidRDefault="003E138E" w:rsidP="003E138E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04, p=0.87</w:t>
            </w:r>
          </w:p>
          <w:p w14:paraId="6BF8C057" w14:textId="229B6B88" w:rsidR="00C1707C" w:rsidRPr="00660731" w:rsidRDefault="00C1707C" w:rsidP="00C1707C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33, p=0.15</w:t>
            </w:r>
          </w:p>
          <w:p w14:paraId="3D04C68E" w14:textId="6FFC9740" w:rsidR="003F04DD" w:rsidRPr="00660731" w:rsidRDefault="003F04DD" w:rsidP="003F04DD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07, p=0.77</w:t>
            </w:r>
          </w:p>
          <w:p w14:paraId="59DBF3E4" w14:textId="176B304D" w:rsidR="002049A8" w:rsidRPr="00660731" w:rsidRDefault="002049A8" w:rsidP="002049A8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0.008, p=0.97</w:t>
            </w:r>
          </w:p>
          <w:p w14:paraId="22E29D25" w14:textId="06F902CC" w:rsidR="00271E14" w:rsidRPr="00660731" w:rsidRDefault="00271E14" w:rsidP="00271E14">
            <w:pPr>
              <w:rPr>
                <w:sz w:val="20"/>
                <w:szCs w:val="20"/>
                <w:lang w:val="fr-FR"/>
              </w:rPr>
            </w:pPr>
            <w:r w:rsidRPr="00660731">
              <w:rPr>
                <w:sz w:val="20"/>
                <w:szCs w:val="20"/>
                <w:lang w:val="fr-FR"/>
              </w:rPr>
              <w:t>r</w:t>
            </w:r>
            <w:r w:rsidRPr="00660731">
              <w:rPr>
                <w:rFonts w:cs="Arial"/>
                <w:sz w:val="20"/>
                <w:szCs w:val="20"/>
                <w:vertAlign w:val="subscript"/>
                <w:lang w:val="fr-FR"/>
              </w:rPr>
              <w:t>S</w:t>
            </w:r>
            <w:r w:rsidRPr="00660731">
              <w:rPr>
                <w:sz w:val="20"/>
                <w:szCs w:val="20"/>
                <w:lang w:val="fr-FR"/>
              </w:rPr>
              <w:t>=-0.15, p=0.52</w:t>
            </w:r>
          </w:p>
          <w:p w14:paraId="0007D6B0" w14:textId="38293192" w:rsidR="00C66FE2" w:rsidRDefault="002E156B" w:rsidP="00041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rFonts w:cs="Arial"/>
                <w:sz w:val="20"/>
                <w:szCs w:val="20"/>
                <w:vertAlign w:val="subscript"/>
              </w:rPr>
              <w:t>S</w:t>
            </w:r>
            <w:r>
              <w:rPr>
                <w:sz w:val="20"/>
                <w:szCs w:val="20"/>
              </w:rPr>
              <w:t>=0.21, p=0.38</w:t>
            </w:r>
          </w:p>
        </w:tc>
        <w:tc>
          <w:tcPr>
            <w:tcW w:w="2268" w:type="dxa"/>
            <w:gridSpan w:val="2"/>
            <w:vMerge/>
          </w:tcPr>
          <w:p w14:paraId="47C3C234" w14:textId="77777777" w:rsidR="009E3AD4" w:rsidRPr="00DD0861" w:rsidRDefault="009E3AD4" w:rsidP="00F22EB7">
            <w:pPr>
              <w:rPr>
                <w:sz w:val="20"/>
                <w:szCs w:val="20"/>
              </w:rPr>
            </w:pPr>
          </w:p>
        </w:tc>
      </w:tr>
    </w:tbl>
    <w:p w14:paraId="31BAC456" w14:textId="77777777" w:rsidR="00560576" w:rsidRDefault="004C20ED">
      <w:r>
        <w:t xml:space="preserve">Supplementary Table 3. </w:t>
      </w:r>
      <w:r w:rsidR="00506D6B">
        <w:t>F</w:t>
      </w:r>
      <w:r>
        <w:t>ull statistical results from experiment 3.</w:t>
      </w:r>
      <w:r w:rsidR="0075494D">
        <w:t xml:space="preserve"> Childhood trauma questionnaire (CTQ), Ekman task, </w:t>
      </w:r>
    </w:p>
    <w:p w14:paraId="219535E3" w14:textId="0A9C8584" w:rsidR="00E50352" w:rsidRPr="00BD5661" w:rsidRDefault="0075494D">
      <w:r>
        <w:lastRenderedPageBreak/>
        <w:t>arginine vasopressin (APV) and copeptin in plasma.</w:t>
      </w:r>
      <w:r w:rsidR="004C20ED">
        <w:t xml:space="preserve"> Results shown in bold are significant.</w:t>
      </w:r>
    </w:p>
    <w:sectPr w:rsidR="00E50352" w:rsidRPr="00BD5661" w:rsidSect="00DD0861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352"/>
    <w:rsid w:val="00022885"/>
    <w:rsid w:val="00041554"/>
    <w:rsid w:val="00076AD8"/>
    <w:rsid w:val="000824BD"/>
    <w:rsid w:val="00102C26"/>
    <w:rsid w:val="001570F1"/>
    <w:rsid w:val="00185AE8"/>
    <w:rsid w:val="00186D29"/>
    <w:rsid w:val="001A7714"/>
    <w:rsid w:val="002049A8"/>
    <w:rsid w:val="002279E5"/>
    <w:rsid w:val="002419AB"/>
    <w:rsid w:val="00247704"/>
    <w:rsid w:val="00261E23"/>
    <w:rsid w:val="00271E14"/>
    <w:rsid w:val="00274F97"/>
    <w:rsid w:val="002926C3"/>
    <w:rsid w:val="002B4E80"/>
    <w:rsid w:val="002C01D9"/>
    <w:rsid w:val="002E156B"/>
    <w:rsid w:val="003930ED"/>
    <w:rsid w:val="003B1B6B"/>
    <w:rsid w:val="003E138E"/>
    <w:rsid w:val="003E36A4"/>
    <w:rsid w:val="003F04DD"/>
    <w:rsid w:val="0040109C"/>
    <w:rsid w:val="00485EE7"/>
    <w:rsid w:val="004B7297"/>
    <w:rsid w:val="004C20ED"/>
    <w:rsid w:val="004E249E"/>
    <w:rsid w:val="0050506F"/>
    <w:rsid w:val="00506D6B"/>
    <w:rsid w:val="00507878"/>
    <w:rsid w:val="005266F4"/>
    <w:rsid w:val="00537851"/>
    <w:rsid w:val="00557D1D"/>
    <w:rsid w:val="00560576"/>
    <w:rsid w:val="00565323"/>
    <w:rsid w:val="00580AFF"/>
    <w:rsid w:val="0059108D"/>
    <w:rsid w:val="005956FF"/>
    <w:rsid w:val="005C47D4"/>
    <w:rsid w:val="00603209"/>
    <w:rsid w:val="00613DBD"/>
    <w:rsid w:val="00660731"/>
    <w:rsid w:val="00664798"/>
    <w:rsid w:val="006963CD"/>
    <w:rsid w:val="006C7C74"/>
    <w:rsid w:val="0075494D"/>
    <w:rsid w:val="00762E62"/>
    <w:rsid w:val="007737F0"/>
    <w:rsid w:val="00777BDD"/>
    <w:rsid w:val="00842440"/>
    <w:rsid w:val="00846F3F"/>
    <w:rsid w:val="008B3EB2"/>
    <w:rsid w:val="008C7496"/>
    <w:rsid w:val="008F3958"/>
    <w:rsid w:val="0090598E"/>
    <w:rsid w:val="00912F46"/>
    <w:rsid w:val="0094711A"/>
    <w:rsid w:val="009866DD"/>
    <w:rsid w:val="009938D1"/>
    <w:rsid w:val="009E3AD4"/>
    <w:rsid w:val="00A019B0"/>
    <w:rsid w:val="00AB1753"/>
    <w:rsid w:val="00AC50CA"/>
    <w:rsid w:val="00AD5F98"/>
    <w:rsid w:val="00AE0D23"/>
    <w:rsid w:val="00AF4BFB"/>
    <w:rsid w:val="00AF7431"/>
    <w:rsid w:val="00B0144E"/>
    <w:rsid w:val="00B40FAB"/>
    <w:rsid w:val="00B45453"/>
    <w:rsid w:val="00B64286"/>
    <w:rsid w:val="00B664C3"/>
    <w:rsid w:val="00B66CBE"/>
    <w:rsid w:val="00B81520"/>
    <w:rsid w:val="00B81DB2"/>
    <w:rsid w:val="00BC3209"/>
    <w:rsid w:val="00BD5661"/>
    <w:rsid w:val="00C1707C"/>
    <w:rsid w:val="00C46555"/>
    <w:rsid w:val="00C66FE2"/>
    <w:rsid w:val="00C73D5F"/>
    <w:rsid w:val="00C76D98"/>
    <w:rsid w:val="00CF4D04"/>
    <w:rsid w:val="00D1329F"/>
    <w:rsid w:val="00D9774B"/>
    <w:rsid w:val="00DD0861"/>
    <w:rsid w:val="00DF02F0"/>
    <w:rsid w:val="00E50352"/>
    <w:rsid w:val="00E64ED6"/>
    <w:rsid w:val="00E769E1"/>
    <w:rsid w:val="00E80FBA"/>
    <w:rsid w:val="00EB0AB1"/>
    <w:rsid w:val="00EB7C4D"/>
    <w:rsid w:val="00F04AC2"/>
    <w:rsid w:val="00F108A3"/>
    <w:rsid w:val="00F1282F"/>
    <w:rsid w:val="00F22EB7"/>
    <w:rsid w:val="00F6074F"/>
    <w:rsid w:val="00FA36C6"/>
    <w:rsid w:val="00FB00C2"/>
    <w:rsid w:val="00FD7488"/>
    <w:rsid w:val="00FF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27875"/>
  <w15:chartTrackingRefBased/>
  <w15:docId w15:val="{8DF7E57E-7021-41F6-9F0B-7CFEF5FC5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05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5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65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2</TotalTime>
  <Pages>3</Pages>
  <Words>53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 Brydges</dc:creator>
  <cp:keywords/>
  <dc:description/>
  <cp:lastModifiedBy>Nichola Brydges</cp:lastModifiedBy>
  <cp:revision>107</cp:revision>
  <dcterms:created xsi:type="dcterms:W3CDTF">2019-10-15T16:18:00Z</dcterms:created>
  <dcterms:modified xsi:type="dcterms:W3CDTF">2019-11-04T10:50:00Z</dcterms:modified>
</cp:coreProperties>
</file>